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D986B" w14:textId="29DBD9C5" w:rsidR="00230C74" w:rsidRDefault="002F6FA8">
      <w:r w:rsidRPr="002F6FA8">
        <w:t>S1 Table. Definit</w:t>
      </w:r>
      <w:r>
        <w:t>i</w:t>
      </w:r>
      <w:r w:rsidRPr="002F6FA8">
        <w:t>ons and calculations of local muscle-tendon unit metrics.</w:t>
      </w:r>
    </w:p>
    <w:tbl>
      <w:tblPr>
        <w:tblStyle w:val="TableGrid"/>
        <w:tblpPr w:leftFromText="180" w:rightFromText="180" w:vertAnchor="page" w:horzAnchor="margin" w:tblpY="2269"/>
        <w:tblW w:w="0" w:type="auto"/>
        <w:tblLook w:val="04A0" w:firstRow="1" w:lastRow="0" w:firstColumn="1" w:lastColumn="0" w:noHBand="0" w:noVBand="1"/>
      </w:tblPr>
      <w:tblGrid>
        <w:gridCol w:w="3463"/>
        <w:gridCol w:w="10495"/>
      </w:tblGrid>
      <w:tr w:rsidR="00A600DA" w14:paraId="6405CBBA" w14:textId="77777777" w:rsidTr="004F5DBE">
        <w:tc>
          <w:tcPr>
            <w:tcW w:w="3463" w:type="dxa"/>
            <w:tcBorders>
              <w:top w:val="single" w:sz="4" w:space="0" w:color="auto"/>
              <w:left w:val="nil"/>
              <w:bottom w:val="single" w:sz="4" w:space="0" w:color="auto"/>
              <w:right w:val="nil"/>
            </w:tcBorders>
          </w:tcPr>
          <w:p w14:paraId="3E30606A" w14:textId="77777777" w:rsidR="00A600DA" w:rsidRPr="000E242B" w:rsidRDefault="00A600DA" w:rsidP="004F5DBE">
            <w:pPr>
              <w:spacing w:line="480" w:lineRule="auto"/>
              <w:rPr>
                <w:rFonts w:ascii="Calibri" w:eastAsia="Calibri" w:hAnsi="Calibri" w:cs="Times New Roman"/>
                <w:b/>
                <w:bCs/>
              </w:rPr>
            </w:pPr>
            <w:r w:rsidRPr="000E242B">
              <w:rPr>
                <w:rFonts w:ascii="Calibri" w:eastAsia="Calibri" w:hAnsi="Calibri" w:cs="Times New Roman"/>
                <w:b/>
                <w:bCs/>
              </w:rPr>
              <w:t>Variable</w:t>
            </w:r>
          </w:p>
        </w:tc>
        <w:tc>
          <w:tcPr>
            <w:tcW w:w="10495" w:type="dxa"/>
            <w:tcBorders>
              <w:top w:val="single" w:sz="4" w:space="0" w:color="auto"/>
              <w:left w:val="nil"/>
              <w:bottom w:val="single" w:sz="4" w:space="0" w:color="auto"/>
              <w:right w:val="nil"/>
            </w:tcBorders>
          </w:tcPr>
          <w:p w14:paraId="60EFA124" w14:textId="77777777" w:rsidR="00A600DA" w:rsidRPr="000E242B" w:rsidRDefault="00A600DA" w:rsidP="004F5DBE">
            <w:pPr>
              <w:spacing w:line="480" w:lineRule="auto"/>
              <w:rPr>
                <w:rFonts w:ascii="Calibri" w:eastAsia="Calibri" w:hAnsi="Calibri" w:cs="Times New Roman"/>
                <w:b/>
                <w:bCs/>
              </w:rPr>
            </w:pPr>
            <w:r w:rsidRPr="000E242B">
              <w:rPr>
                <w:rFonts w:ascii="Calibri" w:eastAsia="Calibri" w:hAnsi="Calibri" w:cs="Times New Roman"/>
                <w:b/>
                <w:bCs/>
              </w:rPr>
              <w:t>Definition/calculation</w:t>
            </w:r>
          </w:p>
        </w:tc>
      </w:tr>
      <w:tr w:rsidR="00A600DA" w14:paraId="63B099F9" w14:textId="77777777" w:rsidTr="004F5DBE">
        <w:tc>
          <w:tcPr>
            <w:tcW w:w="3463" w:type="dxa"/>
            <w:tcBorders>
              <w:top w:val="single" w:sz="4" w:space="0" w:color="auto"/>
              <w:left w:val="nil"/>
              <w:bottom w:val="nil"/>
              <w:right w:val="nil"/>
            </w:tcBorders>
          </w:tcPr>
          <w:p w14:paraId="4D657CC1" w14:textId="77777777" w:rsidR="00A600DA" w:rsidRPr="000E242B" w:rsidRDefault="00A600DA" w:rsidP="004F5DBE">
            <w:pPr>
              <w:spacing w:line="480" w:lineRule="auto"/>
              <w:rPr>
                <w:rFonts w:ascii="Calibri" w:eastAsia="Calibri" w:hAnsi="Calibri" w:cs="Times New Roman"/>
                <w:b/>
                <w:bCs/>
              </w:rPr>
            </w:pPr>
            <w:r>
              <w:rPr>
                <w:rFonts w:ascii="Calibri" w:eastAsia="Calibri" w:hAnsi="Calibri" w:cs="Times New Roman"/>
                <w:b/>
                <w:bCs/>
              </w:rPr>
              <w:t>Achilles’ tendon metrics</w:t>
            </w:r>
          </w:p>
        </w:tc>
        <w:tc>
          <w:tcPr>
            <w:tcW w:w="10495" w:type="dxa"/>
            <w:tcBorders>
              <w:top w:val="single" w:sz="4" w:space="0" w:color="auto"/>
              <w:left w:val="nil"/>
              <w:bottom w:val="nil"/>
              <w:right w:val="nil"/>
            </w:tcBorders>
          </w:tcPr>
          <w:p w14:paraId="496FDE51" w14:textId="77777777" w:rsidR="00A600DA" w:rsidRDefault="00A600DA" w:rsidP="004F5DBE">
            <w:pPr>
              <w:spacing w:line="480" w:lineRule="auto"/>
              <w:rPr>
                <w:rFonts w:ascii="Calibri" w:eastAsia="Calibri" w:hAnsi="Calibri" w:cs="Times New Roman"/>
              </w:rPr>
            </w:pPr>
          </w:p>
        </w:tc>
      </w:tr>
      <w:tr w:rsidR="00A600DA" w14:paraId="7042B2C8" w14:textId="77777777" w:rsidTr="004F5DBE">
        <w:tc>
          <w:tcPr>
            <w:tcW w:w="3463" w:type="dxa"/>
            <w:tcBorders>
              <w:top w:val="nil"/>
              <w:left w:val="nil"/>
              <w:bottom w:val="nil"/>
              <w:right w:val="nil"/>
            </w:tcBorders>
          </w:tcPr>
          <w:p w14:paraId="090FC96A" w14:textId="77777777" w:rsidR="00A600DA" w:rsidRDefault="00A600DA" w:rsidP="004F5DBE">
            <w:pPr>
              <w:spacing w:line="480" w:lineRule="auto"/>
            </w:pPr>
            <w:r>
              <w:rPr>
                <w:rFonts w:ascii="Calibri" w:eastAsia="Calibri" w:hAnsi="Calibri" w:cs="Times New Roman"/>
              </w:rPr>
              <w:t>Raw elongation (mm)</w:t>
            </w:r>
          </w:p>
        </w:tc>
        <w:tc>
          <w:tcPr>
            <w:tcW w:w="10495" w:type="dxa"/>
            <w:tcBorders>
              <w:top w:val="nil"/>
              <w:left w:val="nil"/>
              <w:bottom w:val="nil"/>
              <w:right w:val="nil"/>
            </w:tcBorders>
          </w:tcPr>
          <w:p w14:paraId="3DAEA6D3" w14:textId="77777777" w:rsidR="00A600DA" w:rsidRDefault="00A600DA" w:rsidP="004F5DBE">
            <w:pPr>
              <w:spacing w:line="480" w:lineRule="auto"/>
            </w:pPr>
            <w:r>
              <w:rPr>
                <w:rFonts w:ascii="Calibri" w:eastAsia="Calibri" w:hAnsi="Calibri" w:cs="Times New Roman"/>
              </w:rPr>
              <w:t>Maximum elongation of the AT measured from rest to MVC.</w:t>
            </w:r>
          </w:p>
        </w:tc>
      </w:tr>
      <w:tr w:rsidR="00A600DA" w14:paraId="5104069A" w14:textId="77777777" w:rsidTr="004F5DBE">
        <w:tc>
          <w:tcPr>
            <w:tcW w:w="3463" w:type="dxa"/>
            <w:tcBorders>
              <w:top w:val="nil"/>
              <w:left w:val="nil"/>
              <w:bottom w:val="nil"/>
              <w:right w:val="nil"/>
            </w:tcBorders>
          </w:tcPr>
          <w:p w14:paraId="49D1A375" w14:textId="77777777" w:rsidR="00A600DA" w:rsidRDefault="00A600DA" w:rsidP="004F5DBE">
            <w:pPr>
              <w:spacing w:line="480" w:lineRule="auto"/>
            </w:pPr>
            <w:r>
              <w:rPr>
                <w:rFonts w:ascii="Calibri" w:eastAsia="Calibri" w:hAnsi="Calibri" w:cs="Times New Roman"/>
              </w:rPr>
              <w:t>Passive elongation (mm)</w:t>
            </w:r>
          </w:p>
        </w:tc>
        <w:tc>
          <w:tcPr>
            <w:tcW w:w="10495" w:type="dxa"/>
            <w:tcBorders>
              <w:top w:val="nil"/>
              <w:left w:val="nil"/>
              <w:bottom w:val="nil"/>
              <w:right w:val="nil"/>
            </w:tcBorders>
          </w:tcPr>
          <w:p w14:paraId="0A78A2A3" w14:textId="77777777" w:rsidR="00A600DA" w:rsidRDefault="00A600DA" w:rsidP="004F5DBE">
            <w:pPr>
              <w:spacing w:line="480" w:lineRule="auto"/>
            </w:pPr>
            <w:r>
              <w:rPr>
                <w:rFonts w:ascii="Calibri" w:eastAsia="Calibri" w:hAnsi="Calibri" w:cs="Times New Roman"/>
              </w:rPr>
              <w:t xml:space="preserve">The elongation of the AT due to joint rotation that occurs during maximal contractions. </w:t>
            </w:r>
          </w:p>
        </w:tc>
      </w:tr>
      <w:tr w:rsidR="00A600DA" w14:paraId="7F64394B" w14:textId="77777777" w:rsidTr="004F5DBE">
        <w:tc>
          <w:tcPr>
            <w:tcW w:w="3463" w:type="dxa"/>
            <w:tcBorders>
              <w:top w:val="nil"/>
              <w:left w:val="nil"/>
              <w:bottom w:val="nil"/>
              <w:right w:val="nil"/>
            </w:tcBorders>
          </w:tcPr>
          <w:p w14:paraId="227E3569" w14:textId="77777777" w:rsidR="00A600DA" w:rsidRDefault="00A600DA" w:rsidP="004F5DBE">
            <w:pPr>
              <w:spacing w:line="480" w:lineRule="auto"/>
            </w:pPr>
            <w:r>
              <w:rPr>
                <w:rFonts w:ascii="Calibri" w:eastAsia="Calibri" w:hAnsi="Calibri" w:cs="Times New Roman"/>
              </w:rPr>
              <w:t>Corrected elongation (mm)</w:t>
            </w:r>
          </w:p>
        </w:tc>
        <w:tc>
          <w:tcPr>
            <w:tcW w:w="10495" w:type="dxa"/>
            <w:tcBorders>
              <w:top w:val="nil"/>
              <w:left w:val="nil"/>
              <w:bottom w:val="nil"/>
              <w:right w:val="nil"/>
            </w:tcBorders>
          </w:tcPr>
          <w:p w14:paraId="5ED3D376" w14:textId="77777777" w:rsidR="00A600DA" w:rsidRDefault="00A600DA" w:rsidP="004F5DBE">
            <w:pPr>
              <w:spacing w:line="480" w:lineRule="auto"/>
            </w:pPr>
            <w:r>
              <w:rPr>
                <w:rFonts w:ascii="Calibri" w:eastAsia="Calibri" w:hAnsi="Calibri" w:cs="Times New Roman"/>
              </w:rPr>
              <w:t xml:space="preserve">Elongation of the AT from rest to MVC, corrected for the elongation due to passive joint rotation (i.e., raw elongation minus passive elongation). This variable is used for all strain and stiffness calculations. </w:t>
            </w:r>
          </w:p>
        </w:tc>
      </w:tr>
      <w:tr w:rsidR="00A600DA" w14:paraId="0CC46BD6" w14:textId="77777777" w:rsidTr="004F5DBE">
        <w:tc>
          <w:tcPr>
            <w:tcW w:w="3463" w:type="dxa"/>
            <w:tcBorders>
              <w:top w:val="nil"/>
              <w:left w:val="nil"/>
              <w:bottom w:val="nil"/>
              <w:right w:val="nil"/>
            </w:tcBorders>
          </w:tcPr>
          <w:p w14:paraId="42F6F3DF" w14:textId="77777777" w:rsidR="00A600DA" w:rsidRDefault="00A600DA" w:rsidP="004F5DBE">
            <w:pPr>
              <w:spacing w:line="480" w:lineRule="auto"/>
            </w:pPr>
            <w:r>
              <w:rPr>
                <w:rFonts w:ascii="Calibri" w:eastAsia="Calibri" w:hAnsi="Calibri" w:cs="Times New Roman"/>
              </w:rPr>
              <w:t>Strain (%)</w:t>
            </w:r>
          </w:p>
        </w:tc>
        <w:tc>
          <w:tcPr>
            <w:tcW w:w="10495" w:type="dxa"/>
            <w:tcBorders>
              <w:top w:val="nil"/>
              <w:left w:val="nil"/>
              <w:bottom w:val="nil"/>
              <w:right w:val="nil"/>
            </w:tcBorders>
          </w:tcPr>
          <w:p w14:paraId="16F69525" w14:textId="77777777" w:rsidR="00A600DA" w:rsidRDefault="00A600DA" w:rsidP="004F5DBE">
            <w:pPr>
              <w:spacing w:line="480" w:lineRule="auto"/>
            </w:pPr>
            <w:r>
              <w:rPr>
                <w:rFonts w:ascii="Calibri" w:eastAsia="Calibri" w:hAnsi="Calibri" w:cs="Times New Roman"/>
              </w:rPr>
              <w:t>Elongation of the AT relative to resting length.</w:t>
            </w:r>
          </w:p>
        </w:tc>
      </w:tr>
      <w:tr w:rsidR="00A600DA" w14:paraId="2009836F" w14:textId="77777777" w:rsidTr="004F5DBE">
        <w:tc>
          <w:tcPr>
            <w:tcW w:w="3463" w:type="dxa"/>
            <w:tcBorders>
              <w:top w:val="nil"/>
              <w:left w:val="nil"/>
              <w:bottom w:val="nil"/>
              <w:right w:val="nil"/>
            </w:tcBorders>
          </w:tcPr>
          <w:p w14:paraId="6669977A" w14:textId="77777777" w:rsidR="00A600DA" w:rsidRDefault="00A600DA" w:rsidP="004F5DBE">
            <w:pPr>
              <w:spacing w:line="480" w:lineRule="auto"/>
            </w:pPr>
            <w:r>
              <w:rPr>
                <w:rFonts w:ascii="Calibri" w:eastAsia="Calibri" w:hAnsi="Calibri" w:cs="Times New Roman"/>
              </w:rPr>
              <w:t>AT force (N)</w:t>
            </w:r>
          </w:p>
        </w:tc>
        <w:tc>
          <w:tcPr>
            <w:tcW w:w="10495" w:type="dxa"/>
            <w:tcBorders>
              <w:top w:val="nil"/>
              <w:left w:val="nil"/>
              <w:bottom w:val="nil"/>
              <w:right w:val="nil"/>
            </w:tcBorders>
          </w:tcPr>
          <w:p w14:paraId="7BE51FFF" w14:textId="77777777" w:rsidR="00A600DA" w:rsidRDefault="00A600DA" w:rsidP="004F5DBE">
            <w:pPr>
              <w:spacing w:line="480" w:lineRule="auto"/>
            </w:pPr>
            <w:r>
              <w:rPr>
                <w:rFonts w:ascii="Calibri" w:eastAsia="Calibri" w:hAnsi="Calibri" w:cs="Times New Roman"/>
              </w:rPr>
              <w:t xml:space="preserve">Ankle plantar flexion moment (recorded by the dynamometer) divided by the AT moment arm. </w:t>
            </w:r>
          </w:p>
        </w:tc>
      </w:tr>
      <w:tr w:rsidR="00A600DA" w14:paraId="723018A4" w14:textId="77777777" w:rsidTr="004F5DBE">
        <w:tc>
          <w:tcPr>
            <w:tcW w:w="3463" w:type="dxa"/>
            <w:tcBorders>
              <w:top w:val="nil"/>
              <w:left w:val="nil"/>
              <w:bottom w:val="nil"/>
              <w:right w:val="nil"/>
            </w:tcBorders>
          </w:tcPr>
          <w:p w14:paraId="2803EE4D" w14:textId="77777777" w:rsidR="00A600DA" w:rsidRDefault="00A600DA" w:rsidP="004F5DBE">
            <w:pPr>
              <w:spacing w:line="480" w:lineRule="auto"/>
            </w:pPr>
            <w:r>
              <w:rPr>
                <w:rFonts w:ascii="Calibri" w:eastAsia="Calibri" w:hAnsi="Calibri" w:cs="Times New Roman"/>
              </w:rPr>
              <w:t>AT</w:t>
            </w:r>
            <w:r w:rsidRPr="00DA26C8">
              <w:rPr>
                <w:rFonts w:ascii="Calibri" w:eastAsia="Calibri" w:hAnsi="Calibri" w:cs="Times New Roman"/>
                <w:i/>
                <w:iCs/>
              </w:rPr>
              <w:t>k</w:t>
            </w:r>
            <w:r>
              <w:rPr>
                <w:rFonts w:ascii="Calibri" w:eastAsia="Calibri" w:hAnsi="Calibri" w:cs="Times New Roman"/>
              </w:rPr>
              <w:t xml:space="preserve"> (N/m)</w:t>
            </w:r>
          </w:p>
        </w:tc>
        <w:tc>
          <w:tcPr>
            <w:tcW w:w="10495" w:type="dxa"/>
            <w:tcBorders>
              <w:top w:val="nil"/>
              <w:left w:val="nil"/>
              <w:bottom w:val="nil"/>
              <w:right w:val="nil"/>
            </w:tcBorders>
          </w:tcPr>
          <w:p w14:paraId="39D9C38F" w14:textId="77777777" w:rsidR="00A600DA" w:rsidRDefault="00A600DA" w:rsidP="004F5DBE">
            <w:pPr>
              <w:spacing w:line="480" w:lineRule="auto"/>
            </w:pPr>
            <w:r>
              <w:rPr>
                <w:rFonts w:ascii="Calibri" w:eastAsia="Calibri" w:hAnsi="Calibri" w:cs="Times New Roman"/>
              </w:rPr>
              <w:t>Stiffness – slope of the AT force-elongation curve from 0-100% (AT</w:t>
            </w:r>
            <w:r w:rsidRPr="00DA26C8">
              <w:rPr>
                <w:rFonts w:ascii="Calibri" w:eastAsia="Calibri" w:hAnsi="Calibri" w:cs="Times New Roman"/>
                <w:i/>
                <w:iCs/>
              </w:rPr>
              <w:t>k</w:t>
            </w:r>
            <w:r w:rsidRPr="00CB5191">
              <w:rPr>
                <w:rFonts w:ascii="Calibri" w:eastAsia="Calibri" w:hAnsi="Calibri" w:cs="Times New Roman"/>
                <w:vertAlign w:val="subscript"/>
              </w:rPr>
              <w:t>all</w:t>
            </w:r>
            <w:r>
              <w:rPr>
                <w:rFonts w:ascii="Calibri" w:eastAsia="Calibri" w:hAnsi="Calibri" w:cs="Times New Roman"/>
              </w:rPr>
              <w:t>), 0-50% (AT</w:t>
            </w:r>
            <w:r w:rsidRPr="00DA26C8">
              <w:rPr>
                <w:rFonts w:ascii="Calibri" w:eastAsia="Calibri" w:hAnsi="Calibri" w:cs="Times New Roman"/>
                <w:i/>
                <w:iCs/>
              </w:rPr>
              <w:t>k</w:t>
            </w:r>
            <w:r w:rsidRPr="00B109CF">
              <w:rPr>
                <w:rFonts w:ascii="Calibri" w:eastAsia="Calibri" w:hAnsi="Calibri" w:cs="Times New Roman"/>
                <w:vertAlign w:val="subscript"/>
              </w:rPr>
              <w:t>low</w:t>
            </w:r>
            <w:r>
              <w:rPr>
                <w:rFonts w:ascii="Calibri" w:eastAsia="Calibri" w:hAnsi="Calibri" w:cs="Times New Roman"/>
              </w:rPr>
              <w:t>), or 50-100% (AT</w:t>
            </w:r>
            <w:r w:rsidRPr="00DA26C8">
              <w:rPr>
                <w:rFonts w:ascii="Calibri" w:eastAsia="Calibri" w:hAnsi="Calibri" w:cs="Times New Roman"/>
                <w:i/>
                <w:iCs/>
              </w:rPr>
              <w:t>k</w:t>
            </w:r>
            <w:r w:rsidRPr="00B109CF">
              <w:rPr>
                <w:rFonts w:ascii="Calibri" w:eastAsia="Calibri" w:hAnsi="Calibri" w:cs="Times New Roman"/>
                <w:vertAlign w:val="subscript"/>
              </w:rPr>
              <w:t>high</w:t>
            </w:r>
            <w:r>
              <w:rPr>
                <w:rFonts w:ascii="Calibri" w:eastAsia="Calibri" w:hAnsi="Calibri" w:cs="Times New Roman"/>
              </w:rPr>
              <w:t>) of MVC.</w:t>
            </w:r>
          </w:p>
        </w:tc>
      </w:tr>
      <w:tr w:rsidR="00A600DA" w14:paraId="7337F4EA" w14:textId="77777777" w:rsidTr="004F5DBE">
        <w:tc>
          <w:tcPr>
            <w:tcW w:w="3463" w:type="dxa"/>
            <w:tcBorders>
              <w:top w:val="nil"/>
              <w:left w:val="nil"/>
              <w:bottom w:val="nil"/>
              <w:right w:val="nil"/>
            </w:tcBorders>
          </w:tcPr>
          <w:p w14:paraId="3A2E47A9" w14:textId="77777777" w:rsidR="00A600DA" w:rsidRPr="002F6FA8" w:rsidRDefault="00A600DA" w:rsidP="004F5DBE">
            <w:pPr>
              <w:spacing w:line="480" w:lineRule="auto"/>
            </w:pPr>
            <w:r>
              <w:rPr>
                <w:rFonts w:ascii="Calibri" w:eastAsia="Calibri" w:hAnsi="Calibri" w:cs="Times New Roman"/>
              </w:rPr>
              <w:t>NAT</w:t>
            </w:r>
            <w:r w:rsidRPr="00995734">
              <w:rPr>
                <w:rFonts w:ascii="Calibri" w:eastAsia="Calibri" w:hAnsi="Calibri" w:cs="Times New Roman"/>
                <w:i/>
                <w:iCs/>
              </w:rPr>
              <w:t>k</w:t>
            </w:r>
            <w:r>
              <w:rPr>
                <w:rFonts w:ascii="Calibri" w:eastAsia="Calibri" w:hAnsi="Calibri" w:cs="Times New Roman"/>
                <w:i/>
                <w:iCs/>
              </w:rPr>
              <w:t xml:space="preserve"> </w:t>
            </w:r>
            <w:r>
              <w:rPr>
                <w:rFonts w:ascii="Calibri" w:eastAsia="Calibri" w:hAnsi="Calibri" w:cs="Times New Roman"/>
              </w:rPr>
              <w:t>(N/strain)</w:t>
            </w:r>
          </w:p>
        </w:tc>
        <w:tc>
          <w:tcPr>
            <w:tcW w:w="10495" w:type="dxa"/>
            <w:tcBorders>
              <w:top w:val="nil"/>
              <w:left w:val="nil"/>
              <w:bottom w:val="nil"/>
              <w:right w:val="nil"/>
            </w:tcBorders>
          </w:tcPr>
          <w:p w14:paraId="1C7FF072" w14:textId="77777777" w:rsidR="00A600DA" w:rsidRDefault="00A600DA" w:rsidP="004F5DBE">
            <w:pPr>
              <w:spacing w:line="480" w:lineRule="auto"/>
            </w:pPr>
            <w:r>
              <w:rPr>
                <w:rFonts w:ascii="Calibri" w:eastAsia="Calibri" w:hAnsi="Calibri" w:cs="Times New Roman"/>
              </w:rPr>
              <w:t>Normalised stiffness – slope of the AT force-strain curve from 0-100% (NA</w:t>
            </w:r>
            <w:r w:rsidRPr="00995734">
              <w:rPr>
                <w:rFonts w:ascii="Calibri" w:eastAsia="Calibri" w:hAnsi="Calibri" w:cs="Times New Roman"/>
                <w:i/>
                <w:iCs/>
              </w:rPr>
              <w:t>k</w:t>
            </w:r>
            <w:r w:rsidRPr="00CB5191">
              <w:rPr>
                <w:rFonts w:ascii="Calibri" w:eastAsia="Calibri" w:hAnsi="Calibri" w:cs="Times New Roman"/>
                <w:vertAlign w:val="subscript"/>
              </w:rPr>
              <w:t>all</w:t>
            </w:r>
            <w:r>
              <w:rPr>
                <w:rFonts w:ascii="Calibri" w:eastAsia="Calibri" w:hAnsi="Calibri" w:cs="Times New Roman"/>
              </w:rPr>
              <w:t>), 0-50% (NAT</w:t>
            </w:r>
            <w:r w:rsidRPr="00995734">
              <w:rPr>
                <w:rFonts w:ascii="Calibri" w:eastAsia="Calibri" w:hAnsi="Calibri" w:cs="Times New Roman"/>
                <w:i/>
                <w:iCs/>
              </w:rPr>
              <w:t>k</w:t>
            </w:r>
            <w:r w:rsidRPr="00B109CF">
              <w:rPr>
                <w:rFonts w:ascii="Calibri" w:eastAsia="Calibri" w:hAnsi="Calibri" w:cs="Times New Roman"/>
                <w:vertAlign w:val="subscript"/>
              </w:rPr>
              <w:t>low</w:t>
            </w:r>
            <w:r>
              <w:rPr>
                <w:rFonts w:ascii="Calibri" w:eastAsia="Calibri" w:hAnsi="Calibri" w:cs="Times New Roman"/>
              </w:rPr>
              <w:t>), or 50-100% (NAT</w:t>
            </w:r>
            <w:r w:rsidRPr="00995734">
              <w:rPr>
                <w:rFonts w:ascii="Calibri" w:eastAsia="Calibri" w:hAnsi="Calibri" w:cs="Times New Roman"/>
                <w:i/>
                <w:iCs/>
              </w:rPr>
              <w:t>k</w:t>
            </w:r>
            <w:r w:rsidRPr="00B109CF">
              <w:rPr>
                <w:rFonts w:ascii="Calibri" w:eastAsia="Calibri" w:hAnsi="Calibri" w:cs="Times New Roman"/>
                <w:vertAlign w:val="subscript"/>
              </w:rPr>
              <w:t>high</w:t>
            </w:r>
            <w:r>
              <w:rPr>
                <w:rFonts w:ascii="Calibri" w:eastAsia="Calibri" w:hAnsi="Calibri" w:cs="Times New Roman"/>
              </w:rPr>
              <w:t>) of MVC.</w:t>
            </w:r>
          </w:p>
        </w:tc>
      </w:tr>
      <w:tr w:rsidR="00A600DA" w14:paraId="75D97D2D" w14:textId="77777777" w:rsidTr="004F5DBE">
        <w:tc>
          <w:tcPr>
            <w:tcW w:w="3463" w:type="dxa"/>
            <w:tcBorders>
              <w:top w:val="nil"/>
              <w:left w:val="nil"/>
              <w:bottom w:val="nil"/>
              <w:right w:val="nil"/>
            </w:tcBorders>
          </w:tcPr>
          <w:p w14:paraId="44BBBB5B" w14:textId="77777777" w:rsidR="00A600DA" w:rsidRPr="002F6FA8" w:rsidRDefault="00A600DA" w:rsidP="004F5DBE">
            <w:pPr>
              <w:spacing w:line="480" w:lineRule="auto"/>
            </w:pPr>
            <w:r w:rsidRPr="006707DE">
              <w:rPr>
                <w:rFonts w:ascii="Calibri" w:eastAsia="Calibri" w:hAnsi="Calibri" w:cs="Times New Roman"/>
              </w:rPr>
              <w:t>AT</w:t>
            </w:r>
            <w:r w:rsidRPr="00995734">
              <w:rPr>
                <w:rFonts w:ascii="Calibri" w:eastAsia="Calibri" w:hAnsi="Calibri" w:cs="Times New Roman"/>
                <w:i/>
                <w:iCs/>
              </w:rPr>
              <w:t>k</w:t>
            </w:r>
            <w:r w:rsidRPr="006707DE">
              <w:rPr>
                <w:rFonts w:ascii="Calibri" w:eastAsia="Calibri" w:hAnsi="Calibri" w:cs="Times New Roman"/>
                <w:vertAlign w:val="subscript"/>
              </w:rPr>
              <w:t>index</w:t>
            </w:r>
            <w:r>
              <w:rPr>
                <w:rFonts w:ascii="Calibri" w:eastAsia="Calibri" w:hAnsi="Calibri" w:cs="Times New Roman"/>
                <w:vertAlign w:val="subscript"/>
              </w:rPr>
              <w:t xml:space="preserve"> </w:t>
            </w:r>
            <w:r>
              <w:rPr>
                <w:rFonts w:ascii="Calibri" w:eastAsia="Calibri" w:hAnsi="Calibri" w:cs="Times New Roman"/>
              </w:rPr>
              <w:t>(N/strain)</w:t>
            </w:r>
          </w:p>
        </w:tc>
        <w:tc>
          <w:tcPr>
            <w:tcW w:w="10495" w:type="dxa"/>
            <w:tcBorders>
              <w:top w:val="nil"/>
              <w:left w:val="nil"/>
              <w:bottom w:val="nil"/>
              <w:right w:val="nil"/>
            </w:tcBorders>
          </w:tcPr>
          <w:p w14:paraId="710F5FC2" w14:textId="069C797A" w:rsidR="00A600DA" w:rsidRPr="00377165" w:rsidRDefault="00A600DA" w:rsidP="004F5DBE">
            <w:pPr>
              <w:spacing w:line="480" w:lineRule="auto"/>
              <w:rPr>
                <w:rFonts w:ascii="Calibri" w:eastAsia="Calibri" w:hAnsi="Calibri" w:cs="Times New Roman"/>
              </w:rPr>
            </w:pPr>
            <w:r>
              <w:rPr>
                <w:rFonts w:ascii="Calibri" w:eastAsia="Calibri" w:hAnsi="Calibri" w:cs="Times New Roman"/>
              </w:rPr>
              <w:t xml:space="preserve">Maximum tendon force divided by maximum tendon strain </w:t>
            </w:r>
            <w:sdt>
              <w:sdtPr>
                <w:rPr>
                  <w:rFonts w:ascii="Calibri" w:eastAsia="Calibri" w:hAnsi="Calibri" w:cs="Times New Roman"/>
                  <w:color w:val="000000"/>
                </w:rPr>
                <w:tag w:val="MENDELEY_CITATION_v3_eyJjaXRhdGlvbklEIjoiTUVOREVMRVlfQ0lUQVRJT05fMWNiMmQ1ZTktMGViNi00NTUwLWE5YTktMDc1MTEzNzg1ODRhIiwicHJvcGVydGllcyI6eyJub3RlSW5kZXgiOjB9LCJpc0VkaXRlZCI6ZmFsc2UsIm1hbnVhbE92ZXJyaWRlIjp7ImlzTWFudWFsbHlPdmVycmlkZGVuIjp0cnVlLCJjaXRlcHJvY1RleHQiOiIoMSkiLCJtYW51YWxPdmVycmlkZVRleHQiOiJbMTldIn0sImNpdGF0aW9uSXRlbXMiOlt7ImlkIjoiZjlmOTU2NWYtOWNmNS0zN2Q2LWFmZjktMjJiMWVmMjUzMTM3IiwiaXRlbURhdGEiOnsidHlwZSI6ImFydGljbGUtam91cm5hbCIsImlkIjoiZjlmOTU2NWYtOWNmNS0zN2Q2LWFmZjktMjJiMWVmMjUzMTM3IiwidGl0bGUiOiJSZWxpYWJpbGl0eSBhbmQgQWNjdXJhY3kgb2YgYSBUaW1lLUVmZmljaWVudCBNZXRob2QgZm9yIHRoZSBBc3Nlc3NtZW50IG9mIEFjaGlsbGVzIFRlbmRvbiBNZWNoYW5pY2FsIFByb3BlcnRpZXMgYnkgVWx0cmFzb25vZ3JhcGh5IiwiYXV0aG9yIjpbeyJmYW1pbHkiOiJIdW50ZXIiLCJnaXZlbiI6IlN0ZXZlIiwicGFyc2UtbmFtZXMiOmZhbHNlLCJkcm9wcGluZy1wYXJ0aWNsZSI6IiIsIm5vbi1kcm9wcGluZy1wYXJ0aWNsZSI6IiJ9LHsiZmFtaWx5IjoiV2VydGgiLCJnaXZlbiI6Ikp1bGlhbiIsInBhcnNlLW5hbWVzIjpmYWxzZSwiZHJvcHBpbmctcGFydGljbGUiOiIiLCJub24tZHJvcHBpbmctcGFydGljbGUiOiIifSx7ImZhbWlseSI6IkphbWVzIiwiZ2l2ZW4iOiJEYXJyZW4iLCJwYXJzZS1uYW1lcyI6ZmFsc2UsImRyb3BwaW5nLXBhcnRpY2xlIjoiIiwibm9uLWRyb3BwaW5nLXBhcnRpY2xlIjoiIn0seyJmYW1pbHkiOiJMYW1icmlhbmlkZXMiLCJnaXZlbiI6IllpYW5uaXMiLCJwYXJzZS1uYW1lcyI6ZmFsc2UsImRyb3BwaW5nLXBhcnRpY2xlIjoiIiwibm9uLWRyb3BwaW5nLXBhcnRpY2xlIjoiIn0seyJmYW1pbHkiOiJTbWl0aCIsImdpdmVuIjoiS2VudG9uIiwicGFyc2UtbmFtZXMiOmZhbHNlLCJkcm9wcGluZy1wYXJ0aWNsZSI6IiIsIm5vbi1kcm9wcGluZy1wYXJ0aWNsZSI6IiJ9LHsiZmFtaWx5IjoiS2FyYW1hbmlkaXMiLCJnaXZlbiI6Iktpcm9zIiwicGFyc2UtbmFtZXMiOmZhbHNlLCJkcm9wcGluZy1wYXJ0aWNsZSI6IiIsIm5vbi1kcm9wcGluZy1wYXJ0aWNsZSI6IiJ9LHsiZmFtaWx5IjoiRXBybyIsImdpdmVuIjoiR2FzcGFyIiwicGFyc2UtbmFtZXMiOmZhbHNlLCJkcm9wcGluZy1wYXJ0aWNsZSI6IiIsIm5vbi1kcm9wcGluZy1wYXJ0aWNsZSI6IiJ9XSwiY29udGFpbmVyLXRpdGxlIjoiU2Vuc29ycyIsIkRPSSI6IjEwLjMzOTAvczIyMDcyNTQ5IiwiSVNTTiI6IjE0MjQ4MjIwIiwiUE1JRCI6IjM1NDA4MTY0IiwiaXNzdWVkIjp7ImRhdGUtcGFydHMiOltbMjAyMiwzLDI2XV19LCJwYWdlIjoiMjU0OSIsImFic3RyYWN0IjoiVGhlIGFzc2Vzc21lbnQgb2YgdGhlIGZvcmNl4oCTbGVuZ3RoIHJlbGF0aW9uc2hpcCB1bmRlciBtZWNoYW5pY2FsIGxvYWRpbmcgaXMgd2lkZWx5IHVzZWQgdG8gZXZhbHVhdGUgdGhlIG1lY2hhbmljYWwgcHJvcGVydGllcyBvZiB0ZW5kb25zIGFuZCB0byBnYWluIGluZm9ybWF0aW9uIGFib3V0IHRoZWlyIGFkYXB0YXRpb24sIGZ1bmN0aW9uLCBhbmQgaW5qdXJ5LiBUaGlzIHN0dWR5IGFpbWVkIHRvIHByb3ZpZGUgYSB0aW1lLWVmZmljaWVudCB1bHRyYXNvdW5kIG1ldGhvZCBmb3IgYXNzZXNzaW5nIEFjaGlsbGVzIHRlbmRvbiBtZWNoYW5pY2FsIHByb3BlcnRpZXMuIE9uIHR3byBkYXlzLCBlbGV2ZW4gaGVhbHRoeSB5b3VuZyBub24tYWN0aXZlIGFkdWx0cyBwZXJmb3JtZWQgZWlnaHQgbWF4aW1hbCB2b2x1bnRhcnkgaXNvbWV0cmljIGFua2xlIHBsYW50YXJmbGV4aW9uIGNvbnRyYWN0aW9ucyBvbiBhIGR5bmFtb21ldGVyIHdpdGggc2ltdWx0YW5lb3VzIHVsdHJhc29ub2dyYXBoaWMgcmVjb3JkaW5nLiBNYXhpbWFsIHRlbmRvbiBlbG9uZ2F0aW9uIHdhcyBhc3Nlc3NlZCBieSBkaWdpdGl6aW5nIHVsdHJhc291bmQgaW1hZ2VzIGF0IHJlc3QgYW5kIGF0IG1heGltYWwgdGVuZG9uIGZvcmNlLiBBY2hpbGxlcyB0ZW5kb24gc3RpZmZuZXNzIGluZGV4IHdhcyBjYWxjdWxhdGVkIGZyb20gdGhlIHJhdGlvIG9mIHRlbmRvbiBmb3JjZS10by1zdHJhaW4uIE5vIHdpdGhpbi1hbmQgYmV0d2Vlbi1kYXkgZGlmZmVyZW5jZXMgd2VyZSBkZXRlY3RlZCBiZXR3ZWVuIHRoZSBwcm9wb3NlZCBtZXRob2QgYW5kIG1hbnVhbCBmcmFtZSBieSBmcmFtZSB0cmFja2luZyBpbiBBY2hpbGxlcyB0ZW5kb24gbWF4aW1hbCBmb3JjZSwgbWF4aW1hbCBlbG9uZ2F0aW9uLCBtYXhpbWFsIHN0cmFpbiwgYW5kIHN0aWZmbmVzcyBpbmRleC4gVGhlIG92ZXJhbGwgY29lZmZpY2llbnQgb2YgdmFyaWF0aW9uIGJldHdlZW4gdHJpYWxzIHJhbmdlZCBmcm9tIDMuNCUgdG8gMTAuMyUgYW5kIGF2ZXJhZ2UgZGlmZmVyZW5jZSBpbiB0ZW5kb24gdHJhY2tpbmcgYmV0d2VlbiBtZXRob2RzIHdhcyBsZXNzIHRoYW4gMC42JSBzdHJhaW4uIEZ1cnRoZXJtb3JlLCBhbiBhZGRpdGlvbmFsIGFzc2Vzc21lbnQgZGVtb25zdHJhdGVkIHNpZ25pZmljYW50IGRpZmZlcmVuY2VzIGJldHdlZW4gZWxpdGUgYXRobGV0ZXMsIGhlYWx0aHkgeW91bmcsIGFuZCBvbGRlciBhZHVsdHMgaW4gQWNoaWxsZXMgdGVuZG9uIGZvcmNlIGFuZCBzdGlmZm5lc3MgaW5kZXguIEhlbmNlLCB0aGUgYW5hbHlzaXMgaGFzIHRoZSBwb3RlbnRpYWwgdG8gcmVsaWFibHkgYW5kIGFjY3VyYXRlbHkgbW9uaXRvciBjaGFuZ2VzIGluIEFjaGlsbGVzIHRlbmRvbiBtZWNoYW5pY2FsIHByb3BlcnRpZXMgZHVlIHRvIGFnaW5nIGFuZCBhbHRlcmVkIG1lY2hhbmljYWwgbG9hZGluZyBpbiBhIHRpbWUtZWZmaWNpZW50IG1hbm5lci4iLCJwdWJsaXNoZXIiOiJNRFBJIEFHIiwiaXNzdWUiOiI3Iiwidm9sdW1lIjoiMjIiLCJjb250YWluZXItdGl0bGUtc2hvcnQiOiIifSwiaXNUZW1wb3JhcnkiOmZhbHNlLCJzdXBwcmVzcy1hdXRob3IiOmZhbHNlLCJjb21wb3NpdGUiOmZhbHNlLCJhdXRob3Itb25seSI6ZmFsc2V9XX0="/>
                <w:id w:val="858849134"/>
                <w:placeholder>
                  <w:docPart w:val="3F5B150FF6CB4631926F5E6D5132D1E2"/>
                </w:placeholder>
              </w:sdtPr>
              <w:sdtEndPr/>
              <w:sdtContent>
                <w:r w:rsidR="00E31D20" w:rsidRPr="00E31D20">
                  <w:rPr>
                    <w:rFonts w:ascii="Calibri" w:eastAsia="Calibri" w:hAnsi="Calibri" w:cs="Times New Roman"/>
                    <w:color w:val="000000"/>
                  </w:rPr>
                  <w:t>[19]</w:t>
                </w:r>
              </w:sdtContent>
            </w:sdt>
            <w:r>
              <w:rPr>
                <w:rFonts w:ascii="Calibri" w:eastAsia="Calibri" w:hAnsi="Calibri" w:cs="Times New Roman"/>
              </w:rPr>
              <w:t xml:space="preserve">. </w:t>
            </w:r>
          </w:p>
        </w:tc>
      </w:tr>
      <w:tr w:rsidR="00A600DA" w14:paraId="704F8590" w14:textId="77777777" w:rsidTr="004F5DBE">
        <w:tc>
          <w:tcPr>
            <w:tcW w:w="3463" w:type="dxa"/>
            <w:tcBorders>
              <w:top w:val="nil"/>
              <w:left w:val="nil"/>
              <w:bottom w:val="nil"/>
              <w:right w:val="nil"/>
            </w:tcBorders>
          </w:tcPr>
          <w:p w14:paraId="33A4102C" w14:textId="77777777" w:rsidR="00A600DA" w:rsidRPr="006707DE" w:rsidRDefault="00A600DA" w:rsidP="004F5DBE">
            <w:pPr>
              <w:spacing w:line="480" w:lineRule="auto"/>
              <w:rPr>
                <w:rFonts w:ascii="Calibri" w:eastAsia="Calibri" w:hAnsi="Calibri" w:cs="Times New Roman"/>
              </w:rPr>
            </w:pPr>
            <w:r>
              <w:rPr>
                <w:rFonts w:ascii="Calibri" w:eastAsia="Calibri" w:hAnsi="Calibri" w:cs="Times New Roman"/>
                <w:b/>
                <w:bCs/>
              </w:rPr>
              <w:t>Single-joint isometric strength</w:t>
            </w:r>
          </w:p>
        </w:tc>
        <w:tc>
          <w:tcPr>
            <w:tcW w:w="10495" w:type="dxa"/>
            <w:tcBorders>
              <w:top w:val="nil"/>
              <w:left w:val="nil"/>
              <w:bottom w:val="nil"/>
              <w:right w:val="nil"/>
            </w:tcBorders>
          </w:tcPr>
          <w:p w14:paraId="380D4652" w14:textId="77777777" w:rsidR="00A600DA" w:rsidRDefault="00A600DA" w:rsidP="004F5DBE">
            <w:pPr>
              <w:spacing w:line="480" w:lineRule="auto"/>
              <w:rPr>
                <w:rFonts w:ascii="Calibri" w:eastAsia="Calibri" w:hAnsi="Calibri" w:cs="Times New Roman"/>
              </w:rPr>
            </w:pPr>
          </w:p>
        </w:tc>
      </w:tr>
      <w:tr w:rsidR="00A600DA" w14:paraId="32384AF9" w14:textId="77777777" w:rsidTr="004F5DBE">
        <w:tc>
          <w:tcPr>
            <w:tcW w:w="3463" w:type="dxa"/>
            <w:tcBorders>
              <w:top w:val="nil"/>
              <w:left w:val="nil"/>
              <w:bottom w:val="nil"/>
              <w:right w:val="nil"/>
            </w:tcBorders>
          </w:tcPr>
          <w:p w14:paraId="35C3D3FC" w14:textId="77777777" w:rsidR="00A600DA" w:rsidRPr="006707DE" w:rsidRDefault="00A600DA" w:rsidP="004F5DBE">
            <w:pPr>
              <w:spacing w:line="480" w:lineRule="auto"/>
              <w:rPr>
                <w:rFonts w:ascii="Calibri" w:eastAsia="Calibri" w:hAnsi="Calibri" w:cs="Times New Roman"/>
              </w:rPr>
            </w:pPr>
            <w:r w:rsidRPr="007C3BCB">
              <w:rPr>
                <w:rFonts w:ascii="Calibri" w:eastAsia="Calibri" w:hAnsi="Calibri" w:cs="Times New Roman"/>
              </w:rPr>
              <w:t>Ankle plantar flexion moment (N.m)</w:t>
            </w:r>
          </w:p>
        </w:tc>
        <w:tc>
          <w:tcPr>
            <w:tcW w:w="10495" w:type="dxa"/>
            <w:tcBorders>
              <w:top w:val="nil"/>
              <w:left w:val="nil"/>
              <w:bottom w:val="nil"/>
              <w:right w:val="nil"/>
            </w:tcBorders>
          </w:tcPr>
          <w:p w14:paraId="34A828F7" w14:textId="77777777" w:rsidR="00A600DA" w:rsidRDefault="00A600DA" w:rsidP="004F5DBE">
            <w:pPr>
              <w:spacing w:line="480" w:lineRule="auto"/>
              <w:rPr>
                <w:rFonts w:ascii="Calibri" w:eastAsia="Calibri" w:hAnsi="Calibri" w:cs="Times New Roman"/>
              </w:rPr>
            </w:pPr>
            <w:r>
              <w:rPr>
                <w:rFonts w:ascii="Calibri" w:eastAsia="Calibri" w:hAnsi="Calibri" w:cs="Times New Roman"/>
              </w:rPr>
              <w:t>Average maximum plantar flexion moment recorded by the dynamometer across all maximal contractions.</w:t>
            </w:r>
          </w:p>
        </w:tc>
      </w:tr>
      <w:tr w:rsidR="00A600DA" w14:paraId="5D240F78" w14:textId="77777777" w:rsidTr="006F0BF8">
        <w:tc>
          <w:tcPr>
            <w:tcW w:w="3463" w:type="dxa"/>
            <w:tcBorders>
              <w:top w:val="nil"/>
              <w:left w:val="nil"/>
              <w:bottom w:val="single" w:sz="4" w:space="0" w:color="auto"/>
              <w:right w:val="nil"/>
            </w:tcBorders>
          </w:tcPr>
          <w:p w14:paraId="34A0F19F" w14:textId="77777777" w:rsidR="00A600DA" w:rsidRPr="006707DE" w:rsidRDefault="00A600DA" w:rsidP="004F5DBE">
            <w:pPr>
              <w:spacing w:line="480" w:lineRule="auto"/>
              <w:rPr>
                <w:rFonts w:ascii="Calibri" w:eastAsia="Calibri" w:hAnsi="Calibri" w:cs="Times New Roman"/>
              </w:rPr>
            </w:pPr>
            <w:r>
              <w:rPr>
                <w:rFonts w:ascii="Calibri" w:eastAsia="Calibri" w:hAnsi="Calibri" w:cs="Times New Roman"/>
              </w:rPr>
              <w:t>Knee extension moment (N.m)</w:t>
            </w:r>
          </w:p>
        </w:tc>
        <w:tc>
          <w:tcPr>
            <w:tcW w:w="10495" w:type="dxa"/>
            <w:tcBorders>
              <w:top w:val="nil"/>
              <w:left w:val="nil"/>
              <w:bottom w:val="single" w:sz="4" w:space="0" w:color="auto"/>
              <w:right w:val="nil"/>
            </w:tcBorders>
          </w:tcPr>
          <w:p w14:paraId="1D623F53" w14:textId="77777777" w:rsidR="00A600DA" w:rsidRDefault="00A600DA" w:rsidP="004F5DBE">
            <w:pPr>
              <w:spacing w:line="480" w:lineRule="auto"/>
              <w:rPr>
                <w:rFonts w:ascii="Calibri" w:eastAsia="Calibri" w:hAnsi="Calibri" w:cs="Times New Roman"/>
              </w:rPr>
            </w:pPr>
            <w:r>
              <w:rPr>
                <w:rFonts w:ascii="Calibri" w:eastAsia="Calibri" w:hAnsi="Calibri" w:cs="Times New Roman"/>
              </w:rPr>
              <w:t>Average maximum knee extension moment recorded by the dynamometer across all maximal contractions.</w:t>
            </w:r>
          </w:p>
        </w:tc>
      </w:tr>
      <w:tr w:rsidR="00A600DA" w14:paraId="7B966D61" w14:textId="77777777" w:rsidTr="006F0BF8">
        <w:tc>
          <w:tcPr>
            <w:tcW w:w="13958" w:type="dxa"/>
            <w:gridSpan w:val="2"/>
            <w:tcBorders>
              <w:top w:val="single" w:sz="4" w:space="0" w:color="auto"/>
              <w:left w:val="nil"/>
              <w:bottom w:val="nil"/>
              <w:right w:val="nil"/>
            </w:tcBorders>
          </w:tcPr>
          <w:p w14:paraId="4B7250E6" w14:textId="77777777" w:rsidR="00A600DA" w:rsidRDefault="00A600DA" w:rsidP="004F5DBE">
            <w:pPr>
              <w:spacing w:line="480" w:lineRule="auto"/>
              <w:rPr>
                <w:rFonts w:ascii="Calibri" w:eastAsia="Calibri" w:hAnsi="Calibri" w:cs="Times New Roman"/>
              </w:rPr>
            </w:pPr>
            <w:r>
              <w:rPr>
                <w:rFonts w:ascii="Calibri" w:eastAsia="Calibri" w:hAnsi="Calibri" w:cs="Times New Roman"/>
              </w:rPr>
              <w:lastRenderedPageBreak/>
              <w:t xml:space="preserve">AT, Achilles’ tendon; MVC, maximum voluntary contraction. </w:t>
            </w:r>
          </w:p>
        </w:tc>
      </w:tr>
    </w:tbl>
    <w:p w14:paraId="6BB90607" w14:textId="284D3659" w:rsidR="00A600DA" w:rsidRDefault="00A600DA" w:rsidP="006F0BF8"/>
    <w:sectPr w:rsidR="00A600DA" w:rsidSect="002F6F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FA8"/>
    <w:rsid w:val="00035FD7"/>
    <w:rsid w:val="000F31CE"/>
    <w:rsid w:val="0017454B"/>
    <w:rsid w:val="00193C82"/>
    <w:rsid w:val="001A0B5E"/>
    <w:rsid w:val="001F75D6"/>
    <w:rsid w:val="00230C74"/>
    <w:rsid w:val="002539A6"/>
    <w:rsid w:val="00271ED1"/>
    <w:rsid w:val="002A7FFE"/>
    <w:rsid w:val="002F6FA8"/>
    <w:rsid w:val="00324FE8"/>
    <w:rsid w:val="00335ADD"/>
    <w:rsid w:val="00397000"/>
    <w:rsid w:val="003C6244"/>
    <w:rsid w:val="003D5844"/>
    <w:rsid w:val="003F5065"/>
    <w:rsid w:val="004A3E77"/>
    <w:rsid w:val="004D34DA"/>
    <w:rsid w:val="00545BE8"/>
    <w:rsid w:val="005526CB"/>
    <w:rsid w:val="00583F1C"/>
    <w:rsid w:val="005862A7"/>
    <w:rsid w:val="005A33E5"/>
    <w:rsid w:val="005C0956"/>
    <w:rsid w:val="0061447B"/>
    <w:rsid w:val="00623BFB"/>
    <w:rsid w:val="00636EC1"/>
    <w:rsid w:val="0069234D"/>
    <w:rsid w:val="006F0BF8"/>
    <w:rsid w:val="0085582D"/>
    <w:rsid w:val="0086398A"/>
    <w:rsid w:val="00893CFD"/>
    <w:rsid w:val="008B4244"/>
    <w:rsid w:val="00A600DA"/>
    <w:rsid w:val="00A67C03"/>
    <w:rsid w:val="00A7560C"/>
    <w:rsid w:val="00AD3C6F"/>
    <w:rsid w:val="00B15E88"/>
    <w:rsid w:val="00B33A88"/>
    <w:rsid w:val="00C15ACA"/>
    <w:rsid w:val="00C23EC8"/>
    <w:rsid w:val="00C34085"/>
    <w:rsid w:val="00C75713"/>
    <w:rsid w:val="00C962B0"/>
    <w:rsid w:val="00CB3193"/>
    <w:rsid w:val="00D00583"/>
    <w:rsid w:val="00DB6394"/>
    <w:rsid w:val="00DD742B"/>
    <w:rsid w:val="00E31D20"/>
    <w:rsid w:val="00E37366"/>
    <w:rsid w:val="00E66943"/>
    <w:rsid w:val="00E751E4"/>
    <w:rsid w:val="00ED7F57"/>
    <w:rsid w:val="00F462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80DCD"/>
  <w15:chartTrackingRefBased/>
  <w15:docId w15:val="{5D56CE44-D2FC-4AB5-9CF1-CECEEE6C8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6F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6F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6F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6F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6F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6F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F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F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F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F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6F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6F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6F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6F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6F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F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F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FA8"/>
    <w:rPr>
      <w:rFonts w:eastAsiaTheme="majorEastAsia" w:cstheme="majorBidi"/>
      <w:color w:val="272727" w:themeColor="text1" w:themeTint="D8"/>
    </w:rPr>
  </w:style>
  <w:style w:type="paragraph" w:styleId="Title">
    <w:name w:val="Title"/>
    <w:basedOn w:val="Normal"/>
    <w:next w:val="Normal"/>
    <w:link w:val="TitleChar"/>
    <w:uiPriority w:val="10"/>
    <w:qFormat/>
    <w:rsid w:val="002F6F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F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F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F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FA8"/>
    <w:pPr>
      <w:spacing w:before="160"/>
      <w:jc w:val="center"/>
    </w:pPr>
    <w:rPr>
      <w:i/>
      <w:iCs/>
      <w:color w:val="404040" w:themeColor="text1" w:themeTint="BF"/>
    </w:rPr>
  </w:style>
  <w:style w:type="character" w:customStyle="1" w:styleId="QuoteChar">
    <w:name w:val="Quote Char"/>
    <w:basedOn w:val="DefaultParagraphFont"/>
    <w:link w:val="Quote"/>
    <w:uiPriority w:val="29"/>
    <w:rsid w:val="002F6FA8"/>
    <w:rPr>
      <w:i/>
      <w:iCs/>
      <w:color w:val="404040" w:themeColor="text1" w:themeTint="BF"/>
    </w:rPr>
  </w:style>
  <w:style w:type="paragraph" w:styleId="ListParagraph">
    <w:name w:val="List Paragraph"/>
    <w:basedOn w:val="Normal"/>
    <w:uiPriority w:val="34"/>
    <w:qFormat/>
    <w:rsid w:val="002F6FA8"/>
    <w:pPr>
      <w:ind w:left="720"/>
      <w:contextualSpacing/>
    </w:pPr>
  </w:style>
  <w:style w:type="character" w:styleId="IntenseEmphasis">
    <w:name w:val="Intense Emphasis"/>
    <w:basedOn w:val="DefaultParagraphFont"/>
    <w:uiPriority w:val="21"/>
    <w:qFormat/>
    <w:rsid w:val="002F6FA8"/>
    <w:rPr>
      <w:i/>
      <w:iCs/>
      <w:color w:val="2F5496" w:themeColor="accent1" w:themeShade="BF"/>
    </w:rPr>
  </w:style>
  <w:style w:type="paragraph" w:styleId="IntenseQuote">
    <w:name w:val="Intense Quote"/>
    <w:basedOn w:val="Normal"/>
    <w:next w:val="Normal"/>
    <w:link w:val="IntenseQuoteChar"/>
    <w:uiPriority w:val="30"/>
    <w:qFormat/>
    <w:rsid w:val="002F6F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6FA8"/>
    <w:rPr>
      <w:i/>
      <w:iCs/>
      <w:color w:val="2F5496" w:themeColor="accent1" w:themeShade="BF"/>
    </w:rPr>
  </w:style>
  <w:style w:type="character" w:styleId="IntenseReference">
    <w:name w:val="Intense Reference"/>
    <w:basedOn w:val="DefaultParagraphFont"/>
    <w:uiPriority w:val="32"/>
    <w:qFormat/>
    <w:rsid w:val="002F6FA8"/>
    <w:rPr>
      <w:b/>
      <w:bCs/>
      <w:smallCaps/>
      <w:color w:val="2F5496" w:themeColor="accent1" w:themeShade="BF"/>
      <w:spacing w:val="5"/>
    </w:rPr>
  </w:style>
  <w:style w:type="table" w:styleId="TableGrid">
    <w:name w:val="Table Grid"/>
    <w:basedOn w:val="TableNormal"/>
    <w:uiPriority w:val="39"/>
    <w:rsid w:val="002F6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31D2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5035485">
      <w:bodyDiv w:val="1"/>
      <w:marLeft w:val="0"/>
      <w:marRight w:val="0"/>
      <w:marTop w:val="0"/>
      <w:marBottom w:val="0"/>
      <w:divBdr>
        <w:top w:val="none" w:sz="0" w:space="0" w:color="auto"/>
        <w:left w:val="none" w:sz="0" w:space="0" w:color="auto"/>
        <w:bottom w:val="none" w:sz="0" w:space="0" w:color="auto"/>
        <w:right w:val="none" w:sz="0" w:space="0" w:color="auto"/>
      </w:divBdr>
      <w:divsChild>
        <w:div w:id="1581795807">
          <w:marLeft w:val="640"/>
          <w:marRight w:val="0"/>
          <w:marTop w:val="0"/>
          <w:marBottom w:val="0"/>
          <w:divBdr>
            <w:top w:val="none" w:sz="0" w:space="0" w:color="auto"/>
            <w:left w:val="none" w:sz="0" w:space="0" w:color="auto"/>
            <w:bottom w:val="none" w:sz="0" w:space="0" w:color="auto"/>
            <w:right w:val="none" w:sz="0" w:space="0" w:color="auto"/>
          </w:divBdr>
        </w:div>
        <w:div w:id="743793901">
          <w:marLeft w:val="640"/>
          <w:marRight w:val="0"/>
          <w:marTop w:val="0"/>
          <w:marBottom w:val="0"/>
          <w:divBdr>
            <w:top w:val="none" w:sz="0" w:space="0" w:color="auto"/>
            <w:left w:val="none" w:sz="0" w:space="0" w:color="auto"/>
            <w:bottom w:val="none" w:sz="0" w:space="0" w:color="auto"/>
            <w:right w:val="none" w:sz="0" w:space="0" w:color="auto"/>
          </w:divBdr>
        </w:div>
        <w:div w:id="875461168">
          <w:marLeft w:val="640"/>
          <w:marRight w:val="0"/>
          <w:marTop w:val="0"/>
          <w:marBottom w:val="0"/>
          <w:divBdr>
            <w:top w:val="none" w:sz="0" w:space="0" w:color="auto"/>
            <w:left w:val="none" w:sz="0" w:space="0" w:color="auto"/>
            <w:bottom w:val="none" w:sz="0" w:space="0" w:color="auto"/>
            <w:right w:val="none" w:sz="0" w:space="0" w:color="auto"/>
          </w:divBdr>
        </w:div>
        <w:div w:id="986011166">
          <w:marLeft w:val="640"/>
          <w:marRight w:val="0"/>
          <w:marTop w:val="0"/>
          <w:marBottom w:val="0"/>
          <w:divBdr>
            <w:top w:val="none" w:sz="0" w:space="0" w:color="auto"/>
            <w:left w:val="none" w:sz="0" w:space="0" w:color="auto"/>
            <w:bottom w:val="none" w:sz="0" w:space="0" w:color="auto"/>
            <w:right w:val="none" w:sz="0" w:space="0" w:color="auto"/>
          </w:divBdr>
        </w:div>
        <w:div w:id="82649454">
          <w:marLeft w:val="640"/>
          <w:marRight w:val="0"/>
          <w:marTop w:val="0"/>
          <w:marBottom w:val="0"/>
          <w:divBdr>
            <w:top w:val="none" w:sz="0" w:space="0" w:color="auto"/>
            <w:left w:val="none" w:sz="0" w:space="0" w:color="auto"/>
            <w:bottom w:val="none" w:sz="0" w:space="0" w:color="auto"/>
            <w:right w:val="none" w:sz="0" w:space="0" w:color="auto"/>
          </w:divBdr>
        </w:div>
        <w:div w:id="540441591">
          <w:marLeft w:val="640"/>
          <w:marRight w:val="0"/>
          <w:marTop w:val="0"/>
          <w:marBottom w:val="0"/>
          <w:divBdr>
            <w:top w:val="none" w:sz="0" w:space="0" w:color="auto"/>
            <w:left w:val="none" w:sz="0" w:space="0" w:color="auto"/>
            <w:bottom w:val="none" w:sz="0" w:space="0" w:color="auto"/>
            <w:right w:val="none" w:sz="0" w:space="0" w:color="auto"/>
          </w:divBdr>
        </w:div>
        <w:div w:id="1944073866">
          <w:marLeft w:val="640"/>
          <w:marRight w:val="0"/>
          <w:marTop w:val="0"/>
          <w:marBottom w:val="0"/>
          <w:divBdr>
            <w:top w:val="none" w:sz="0" w:space="0" w:color="auto"/>
            <w:left w:val="none" w:sz="0" w:space="0" w:color="auto"/>
            <w:bottom w:val="none" w:sz="0" w:space="0" w:color="auto"/>
            <w:right w:val="none" w:sz="0" w:space="0" w:color="auto"/>
          </w:divBdr>
        </w:div>
        <w:div w:id="1205750204">
          <w:marLeft w:val="640"/>
          <w:marRight w:val="0"/>
          <w:marTop w:val="0"/>
          <w:marBottom w:val="0"/>
          <w:divBdr>
            <w:top w:val="none" w:sz="0" w:space="0" w:color="auto"/>
            <w:left w:val="none" w:sz="0" w:space="0" w:color="auto"/>
            <w:bottom w:val="none" w:sz="0" w:space="0" w:color="auto"/>
            <w:right w:val="none" w:sz="0" w:space="0" w:color="auto"/>
          </w:divBdr>
        </w:div>
        <w:div w:id="13682163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F5B150FF6CB4631926F5E6D5132D1E2"/>
        <w:category>
          <w:name w:val="General"/>
          <w:gallery w:val="placeholder"/>
        </w:category>
        <w:types>
          <w:type w:val="bbPlcHdr"/>
        </w:types>
        <w:behaviors>
          <w:behavior w:val="content"/>
        </w:behaviors>
        <w:guid w:val="{1220C18B-844A-437D-85E5-88E8CCBD24C5}"/>
      </w:docPartPr>
      <w:docPartBody>
        <w:p w:rsidR="00061D5C" w:rsidRDefault="00055E62" w:rsidP="00055E62">
          <w:pPr>
            <w:pStyle w:val="3F5B150FF6CB4631926F5E6D5132D1E2"/>
          </w:pPr>
          <w:r w:rsidRPr="004647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8B3"/>
    <w:rsid w:val="00055E62"/>
    <w:rsid w:val="00061D5C"/>
    <w:rsid w:val="000C2458"/>
    <w:rsid w:val="005028B3"/>
    <w:rsid w:val="0061447B"/>
    <w:rsid w:val="00636F10"/>
    <w:rsid w:val="00A67C03"/>
    <w:rsid w:val="00DD742B"/>
    <w:rsid w:val="00E43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3C84"/>
    <w:rPr>
      <w:color w:val="666666"/>
    </w:rPr>
  </w:style>
  <w:style w:type="paragraph" w:customStyle="1" w:styleId="3F5B150FF6CB4631926F5E6D5132D1E2">
    <w:name w:val="3F5B150FF6CB4631926F5E6D5132D1E2"/>
    <w:rsid w:val="00055E62"/>
  </w:style>
  <w:style w:type="paragraph" w:customStyle="1" w:styleId="6601DDE8454F45B3945793E6002EAE8D">
    <w:name w:val="6601DDE8454F45B3945793E6002EAE8D"/>
    <w:rsid w:val="005028B3"/>
  </w:style>
  <w:style w:type="paragraph" w:customStyle="1" w:styleId="A101EE1DD7DC46A59C7BAB64E0C0D21A">
    <w:name w:val="A101EE1DD7DC46A59C7BAB64E0C0D21A"/>
    <w:rsid w:val="005028B3"/>
  </w:style>
  <w:style w:type="paragraph" w:customStyle="1" w:styleId="01F243EB34CB4A8AAE9D2F596187987B">
    <w:name w:val="01F243EB34CB4A8AAE9D2F596187987B"/>
    <w:rsid w:val="005028B3"/>
  </w:style>
  <w:style w:type="paragraph" w:customStyle="1" w:styleId="6008A932F0474CCE98D9CBE8C981DF4D">
    <w:name w:val="6008A932F0474CCE98D9CBE8C981DF4D"/>
    <w:rsid w:val="005028B3"/>
  </w:style>
  <w:style w:type="paragraph" w:customStyle="1" w:styleId="449FF2113642412FB79CD0060C0B2BE7">
    <w:name w:val="449FF2113642412FB79CD0060C0B2BE7"/>
    <w:rsid w:val="005028B3"/>
  </w:style>
  <w:style w:type="paragraph" w:customStyle="1" w:styleId="1FD12DE67F164D01B2797109EFC45BC4">
    <w:name w:val="1FD12DE67F164D01B2797109EFC45BC4"/>
    <w:rsid w:val="005028B3"/>
  </w:style>
  <w:style w:type="paragraph" w:customStyle="1" w:styleId="CDC6579A01994908A00CFEF3C2145CB8">
    <w:name w:val="CDC6579A01994908A00CFEF3C2145CB8"/>
    <w:rsid w:val="005028B3"/>
  </w:style>
  <w:style w:type="paragraph" w:customStyle="1" w:styleId="342B3DF9D93E430F8DB3335B6EC283C1">
    <w:name w:val="342B3DF9D93E430F8DB3335B6EC283C1"/>
    <w:rsid w:val="005028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28AA46-0997-4312-9EAA-9C7BC33071A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cb2d5e9-0eb6-4550-a9a9-07511378584a&quot;,&quot;properties&quot;:{&quot;noteIndex&quot;:0},&quot;isEdited&quot;:false,&quot;manualOverride&quot;:{&quot;isManuallyOverridden&quot;:true,&quot;citeprocText&quot;:&quot;(1)&quot;,&quot;manualOverrideText&quot;:&quot;[19]&quot;},&quot;citationTag&quot;:&quot;MENDELEY_CITATION_v3_eyJjaXRhdGlvbklEIjoiTUVOREVMRVlfQ0lUQVRJT05fMWNiMmQ1ZTktMGViNi00NTUwLWE5YTktMDc1MTEzNzg1ODRhIiwicHJvcGVydGllcyI6eyJub3RlSW5kZXgiOjB9LCJpc0VkaXRlZCI6ZmFsc2UsIm1hbnVhbE92ZXJyaWRlIjp7ImlzTWFudWFsbHlPdmVycmlkZGVuIjp0cnVlLCJjaXRlcHJvY1RleHQiOiIoMSkiLCJtYW51YWxPdmVycmlkZVRleHQiOiJbMTldIn0sImNpdGF0aW9uSXRlbXMiOlt7ImlkIjoiZjlmOTU2NWYtOWNmNS0zN2Q2LWFmZjktMjJiMWVmMjUzMTM3IiwiaXRlbURhdGEiOnsidHlwZSI6ImFydGljbGUtam91cm5hbCIsImlkIjoiZjlmOTU2NWYtOWNmNS0zN2Q2LWFmZjktMjJiMWVmMjUzMTM3IiwidGl0bGUiOiJSZWxpYWJpbGl0eSBhbmQgQWNjdXJhY3kgb2YgYSBUaW1lLUVmZmljaWVudCBNZXRob2QgZm9yIHRoZSBBc3Nlc3NtZW50IG9mIEFjaGlsbGVzIFRlbmRvbiBNZWNoYW5pY2FsIFByb3BlcnRpZXMgYnkgVWx0cmFzb25vZ3JhcGh5IiwiYXV0aG9yIjpbeyJmYW1pbHkiOiJIdW50ZXIiLCJnaXZlbiI6IlN0ZXZlIiwicGFyc2UtbmFtZXMiOmZhbHNlLCJkcm9wcGluZy1wYXJ0aWNsZSI6IiIsIm5vbi1kcm9wcGluZy1wYXJ0aWNsZSI6IiJ9LHsiZmFtaWx5IjoiV2VydGgiLCJnaXZlbiI6Ikp1bGlhbiIsInBhcnNlLW5hbWVzIjpmYWxzZSwiZHJvcHBpbmctcGFydGljbGUiOiIiLCJub24tZHJvcHBpbmctcGFydGljbGUiOiIifSx7ImZhbWlseSI6IkphbWVzIiwiZ2l2ZW4iOiJEYXJyZW4iLCJwYXJzZS1uYW1lcyI6ZmFsc2UsImRyb3BwaW5nLXBhcnRpY2xlIjoiIiwibm9uLWRyb3BwaW5nLXBhcnRpY2xlIjoiIn0seyJmYW1pbHkiOiJMYW1icmlhbmlkZXMiLCJnaXZlbiI6IllpYW5uaXMiLCJwYXJzZS1uYW1lcyI6ZmFsc2UsImRyb3BwaW5nLXBhcnRpY2xlIjoiIiwibm9uLWRyb3BwaW5nLXBhcnRpY2xlIjoiIn0seyJmYW1pbHkiOiJTbWl0aCIsImdpdmVuIjoiS2VudG9uIiwicGFyc2UtbmFtZXMiOmZhbHNlLCJkcm9wcGluZy1wYXJ0aWNsZSI6IiIsIm5vbi1kcm9wcGluZy1wYXJ0aWNsZSI6IiJ9LHsiZmFtaWx5IjoiS2FyYW1hbmlkaXMiLCJnaXZlbiI6Iktpcm9zIiwicGFyc2UtbmFtZXMiOmZhbHNlLCJkcm9wcGluZy1wYXJ0aWNsZSI6IiIsIm5vbi1kcm9wcGluZy1wYXJ0aWNsZSI6IiJ9LHsiZmFtaWx5IjoiRXBybyIsImdpdmVuIjoiR2FzcGFyIiwicGFyc2UtbmFtZXMiOmZhbHNlLCJkcm9wcGluZy1wYXJ0aWNsZSI6IiIsIm5vbi1kcm9wcGluZy1wYXJ0aWNsZSI6IiJ9XSwiY29udGFpbmVyLXRpdGxlIjoiU2Vuc29ycyIsIkRPSSI6IjEwLjMzOTAvczIyMDcyNTQ5IiwiSVNTTiI6IjE0MjQ4MjIwIiwiUE1JRCI6IjM1NDA4MTY0IiwiaXNzdWVkIjp7ImRhdGUtcGFydHMiOltbMjAyMiwzLDI2XV19LCJwYWdlIjoiMjU0OSIsImFic3RyYWN0IjoiVGhlIGFzc2Vzc21lbnQgb2YgdGhlIGZvcmNl4oCTbGVuZ3RoIHJlbGF0aW9uc2hpcCB1bmRlciBtZWNoYW5pY2FsIGxvYWRpbmcgaXMgd2lkZWx5IHVzZWQgdG8gZXZhbHVhdGUgdGhlIG1lY2hhbmljYWwgcHJvcGVydGllcyBvZiB0ZW5kb25zIGFuZCB0byBnYWluIGluZm9ybWF0aW9uIGFib3V0IHRoZWlyIGFkYXB0YXRpb24sIGZ1bmN0aW9uLCBhbmQgaW5qdXJ5LiBUaGlzIHN0dWR5IGFpbWVkIHRvIHByb3ZpZGUgYSB0aW1lLWVmZmljaWVudCB1bHRyYXNvdW5kIG1ldGhvZCBmb3IgYXNzZXNzaW5nIEFjaGlsbGVzIHRlbmRvbiBtZWNoYW5pY2FsIHByb3BlcnRpZXMuIE9uIHR3byBkYXlzLCBlbGV2ZW4gaGVhbHRoeSB5b3VuZyBub24tYWN0aXZlIGFkdWx0cyBwZXJmb3JtZWQgZWlnaHQgbWF4aW1hbCB2b2x1bnRhcnkgaXNvbWV0cmljIGFua2xlIHBsYW50YXJmbGV4aW9uIGNvbnRyYWN0aW9ucyBvbiBhIGR5bmFtb21ldGVyIHdpdGggc2ltdWx0YW5lb3VzIHVsdHJhc29ub2dyYXBoaWMgcmVjb3JkaW5nLiBNYXhpbWFsIHRlbmRvbiBlbG9uZ2F0aW9uIHdhcyBhc3Nlc3NlZCBieSBkaWdpdGl6aW5nIHVsdHJhc291bmQgaW1hZ2VzIGF0IHJlc3QgYW5kIGF0IG1heGltYWwgdGVuZG9uIGZvcmNlLiBBY2hpbGxlcyB0ZW5kb24gc3RpZmZuZXNzIGluZGV4IHdhcyBjYWxjdWxhdGVkIGZyb20gdGhlIHJhdGlvIG9mIHRlbmRvbiBmb3JjZS10by1zdHJhaW4uIE5vIHdpdGhpbi1hbmQgYmV0d2Vlbi1kYXkgZGlmZmVyZW5jZXMgd2VyZSBkZXRlY3RlZCBiZXR3ZWVuIHRoZSBwcm9wb3NlZCBtZXRob2QgYW5kIG1hbnVhbCBmcmFtZSBieSBmcmFtZSB0cmFja2luZyBpbiBBY2hpbGxlcyB0ZW5kb24gbWF4aW1hbCBmb3JjZSwgbWF4aW1hbCBlbG9uZ2F0aW9uLCBtYXhpbWFsIHN0cmFpbiwgYW5kIHN0aWZmbmVzcyBpbmRleC4gVGhlIG92ZXJhbGwgY29lZmZpY2llbnQgb2YgdmFyaWF0aW9uIGJldHdlZW4gdHJpYWxzIHJhbmdlZCBmcm9tIDMuNCUgdG8gMTAuMyUgYW5kIGF2ZXJhZ2UgZGlmZmVyZW5jZSBpbiB0ZW5kb24gdHJhY2tpbmcgYmV0d2VlbiBtZXRob2RzIHdhcyBsZXNzIHRoYW4gMC42JSBzdHJhaW4uIEZ1cnRoZXJtb3JlLCBhbiBhZGRpdGlvbmFsIGFzc2Vzc21lbnQgZGVtb25zdHJhdGVkIHNpZ25pZmljYW50IGRpZmZlcmVuY2VzIGJldHdlZW4gZWxpdGUgYXRobGV0ZXMsIGhlYWx0aHkgeW91bmcsIGFuZCBvbGRlciBhZHVsdHMgaW4gQWNoaWxsZXMgdGVuZG9uIGZvcmNlIGFuZCBzdGlmZm5lc3MgaW5kZXguIEhlbmNlLCB0aGUgYW5hbHlzaXMgaGFzIHRoZSBwb3RlbnRpYWwgdG8gcmVsaWFibHkgYW5kIGFjY3VyYXRlbHkgbW9uaXRvciBjaGFuZ2VzIGluIEFjaGlsbGVzIHRlbmRvbiBtZWNoYW5pY2FsIHByb3BlcnRpZXMgZHVlIHRvIGFnaW5nIGFuZCBhbHRlcmVkIG1lY2hhbmljYWwgbG9hZGluZyBpbiBhIHRpbWUtZWZmaWNpZW50IG1hbm5lci4iLCJwdWJsaXNoZXIiOiJNRFBJIEFHIiwiaXNzdWUiOiI3Iiwidm9sdW1lIjoiMjIiLCJjb250YWluZXItdGl0bGUtc2hvcnQiOiIifSwiaXNUZW1wb3JhcnkiOmZhbHNlLCJzdXBwcmVzcy1hdXRob3IiOmZhbHNlLCJjb21wb3NpdGUiOmZhbHNlLCJhdXRob3Itb25seSI6ZmFsc2V9XX0=&quot;,&quot;citationItems&quot;:[{&quot;id&quot;:&quot;f9f9565f-9cf5-37d6-aff9-22b1ef253137&quot;,&quot;itemData&quot;:{&quot;type&quot;:&quot;article-journal&quot;,&quot;id&quot;:&quot;f9f9565f-9cf5-37d6-aff9-22b1ef253137&quot;,&quot;title&quot;:&quot;Reliability and Accuracy of a Time-Efficient Method for the Assessment of Achilles Tendon Mechanical Properties by Ultrasonography&quot;,&quot;author&quot;:[{&quot;family&quot;:&quot;Hunter&quot;,&quot;given&quot;:&quot;Steve&quot;,&quot;parse-names&quot;:false,&quot;dropping-particle&quot;:&quot;&quot;,&quot;non-dropping-particle&quot;:&quot;&quot;},{&quot;family&quot;:&quot;Werth&quot;,&quot;given&quot;:&quot;Julian&quot;,&quot;parse-names&quot;:false,&quot;dropping-particle&quot;:&quot;&quot;,&quot;non-dropping-particle&quot;:&quot;&quot;},{&quot;family&quot;:&quot;James&quot;,&quot;given&quot;:&quot;Darren&quot;,&quot;parse-names&quot;:false,&quot;dropping-particle&quot;:&quot;&quot;,&quot;non-dropping-particle&quot;:&quot;&quot;},{&quot;family&quot;:&quot;Lambrianides&quot;,&quot;given&quot;:&quot;Yiannis&quot;,&quot;parse-names&quot;:false,&quot;dropping-particle&quot;:&quot;&quot;,&quot;non-dropping-particle&quot;:&quot;&quot;},{&quot;family&quot;:&quot;Smith&quot;,&quot;given&quot;:&quot;Kenton&quot;,&quot;parse-names&quot;:false,&quot;dropping-particle&quot;:&quot;&quot;,&quot;non-dropping-particle&quot;:&quot;&quot;},{&quot;family&quot;:&quot;Karamanidis&quot;,&quot;given&quot;:&quot;Kiros&quot;,&quot;parse-names&quot;:false,&quot;dropping-particle&quot;:&quot;&quot;,&quot;non-dropping-particle&quot;:&quot;&quot;},{&quot;family&quot;:&quot;Epro&quot;,&quot;given&quot;:&quot;Gaspar&quot;,&quot;parse-names&quot;:false,&quot;dropping-particle&quot;:&quot;&quot;,&quot;non-dropping-particle&quot;:&quot;&quot;}],&quot;container-title&quot;:&quot;Sensors&quot;,&quot;DOI&quot;:&quot;10.3390/s22072549&quot;,&quot;ISSN&quot;:&quot;14248220&quot;,&quot;PMID&quot;:&quot;35408164&quot;,&quot;issued&quot;:{&quot;date-parts&quot;:[[2022,3,26]]},&quot;page&quot;:&quot;2549&quot;,&quot;abstract&quot;:&quot;The assessment of the force–length relationship under mechanical loading is widely used to evaluate the mechanical properties of tendons and to gain information about their adaptation, function, and injury. This study aimed to provide a time-efficient ultrasound method for assessing Achilles tendon mechanical properties. On two days, eleven healthy young non-active adults performed eight maximal voluntary isometric ankle plantarflexion contractions on a dynamometer with simultaneous ultrasonographic recording. Maximal tendon elongation was assessed by digitizing ultrasound images at rest and at maximal tendon force. Achilles tendon stiffness index was calculated from the ratio of tendon force-to-strain. No within-and between-day differences were detected between the proposed method and manual frame by frame tracking in Achilles tendon maximal force, maximal elongation, maximal strain, and stiffness index. The overall coefficient of variation between trials ranged from 3.4% to 10.3% and average difference in tendon tracking between methods was less than 0.6% strain. Furthermore, an additional assessment demonstrated significant differences between elite athletes, healthy young, and older adults in Achilles tendon force and stiffness index. Hence, the analysis has the potential to reliably and accurately monitor changes in Achilles tendon mechanical properties due to aging and altered mechanical loading in a time-efficient manner.&quot;,&quot;publisher&quot;:&quot;MDPI AG&quot;,&quot;issue&quot;:&quot;7&quot;,&quot;volume&quot;:&quot;22&quot;,&quot;container-title-short&quot;:&quot;&quot;},&quot;isTemporary&quot;:false,&quot;suppress-author&quot;:false,&quot;composite&quot;:false,&quot;author-only&quot;:false}]},{&quot;citationID&quot;:&quot;MENDELEY_CITATION_d4714a83-793a-4cac-98ea-c63a1d249f27&quot;,&quot;properties&quot;:{&quot;noteIndex&quot;:0},&quot;isEdited&quot;:false,&quot;manualOverride&quot;:{&quot;isManuallyOverridden&quot;:true,&quot;citeprocText&quot;:&quot;(2)&quot;,&quot;manualOverrideText&quot;:&quot;[43]&quot;},&quot;citationTag&quot;:&quot;MENDELEY_CITATION_v3_eyJjaXRhdGlvbklEIjoiTUVOREVMRVlfQ0lUQVRJT05fZDQ3MTRhODMtNzkzYS00Y2FjLTk4ZWEtYzYzYTFkMjQ5ZjI3IiwicHJvcGVydGllcyI6eyJub3RlSW5kZXgiOjB9LCJpc0VkaXRlZCI6ZmFsc2UsIm1hbnVhbE92ZXJyaWRlIjp7ImlzTWFudWFsbHlPdmVycmlkZGVuIjp0cnVlLCJjaXRlcHJvY1RleHQiOiIoMikiLCJtYW51YWxPdmVycmlkZVRleHQiOiJbNDNdIn0sImNpdGF0aW9uSXRlbXMiOlt7ImlkIjoiMjg4YjYwMmMtYzFiMy0zN2RhLWFiNTEtMjY4NWRkZjdjODc0IiwiaXRlbURhdGEiOnsidHlwZSI6ImFydGljbGUtam91cm5hbCIsImlkIjoiMjg4YjYwMmMtYzFiMy0zN2RhLWFiNTEtMjY4NWRkZjdjODc0IiwidGl0bGUiOiJDT1VOVEVSTU9WRU1FTlQgSlVNUCBSRUxJQUJJTElUWSBQRVJGT1JNRUQgV0lUSCBBTkQgV0lUSE9VVCBBTiBBUk0gU1dJTkcgSU4gTkNBQSBESVZJU0lPTiAxIElOVEVSQ09MTEVHSUFURSBCQVNLRVRCQUxMIFBMQVlFUlMiLCJhdXRob3IiOlt7ImZhbWlseSI6IkhlaXNobWFuIiwiZ2l2ZW4iOiJBYXJvbiBEIiwicGFyc2UtbmFtZXMiOmZhbHNlLCJkcm9wcGluZy1wYXJ0aWNsZSI6IiIsIm5vbi1kcm9wcGluZy1wYXJ0aWNsZSI6IiJ9LHsiZmFtaWx5IjoiRGF1YiIsImdpdmVuIjoiQnJ5Y2UgRCIsInBhcnNlLW5hbWVzIjpmYWxzZSwiZHJvcHBpbmctcGFydGljbGUiOiIiLCJub24tZHJvcHBpbmctcGFydGljbGUiOiIifSx7ImZhbWlseSI6Ik1pbGxlciIsImdpdmVuIjoiUnlhbiBNIiwicGFyc2UtbmFtZXMiOmZhbHNlLCJkcm9wcGluZy1wYXJ0aWNsZSI6IiIsIm5vbi1kcm9wcGluZy1wYXJ0aWNsZSI6IiJ9LHsiZmFtaWx5IjoiRnJlaXRhcyIsImdpdmVuIjoiRWR1YXJkbyBEIFMiLCJwYXJzZS1uYW1lcyI6ZmFsc2UsImRyb3BwaW5nLXBhcnRpY2xlIjoiIiwibm9uLWRyb3BwaW5nLXBhcnRpY2xlIjoiIn0seyJmYW1pbHkiOiJGcmFudHoiLCJnaXZlbiI6IkJyZXR0IEEiLCJwYXJzZS1uYW1lcyI6ZmFsc2UsImRyb3BwaW5nLXBhcnRpY2xlIjoiIiwibm9uLWRyb3BwaW5nLXBhcnRpY2xlIjoiIn0seyJmYW1pbHkiOiJCZW1iZW4iLCJnaXZlbiI6Ik1pY2hhZWwgRyIsInBhcnNlLW5hbWVzIjpmYWxzZSwiZHJvcHBpbmctcGFydGljbGUiOiIiLCJub24tZHJvcHBpbmctcGFydGljbGUiOiIifV0sImNvbnRhaW5lci10aXRsZSI6IkpvdXJuYWwgb2YgU3RyZW5ndGggYW5kIENvbmRpdGlvbmluZyBSZXNlYXJjaCIsImNvbnRhaW5lci10aXRsZS1zaG9ydCI6IkogU3RyZW5ndGggQ29uZCBSZXMiLCJVUkwiOiJ3d3cubnNjYS5jb20iLCJpc3N1ZWQiOnsiZGF0ZS1wYXJ0cyI6W1syMDIwXV19LCJwYWdlIjoiNTQ2LTU1OCIsImFic3RyYWN0IjoiSGVpc2htYW4sIEFELCBEYXViLCBCRCwgTWlsbGVyLCBSTSwgRnJlaXRhcywgRURTLCBGcmFudHosIEJBLCBhbmQgQmVtYmVuLCBNRy4gQ291bnRlcm1vdmVtZW50IGp1bXAgcmVsaWFiaWxpdHkgcGVyZm9ybWVkIHdpdGggYW5kIHdpdGhvdXQgYW4gYXJtIHN3aW5nIGluIE5DQUEgRGl2aXNpb24gMSBpbnRlcmNvbGxlZ2lhdGUgYmFza2V0YmFsbCBwbGF5ZXJzLiBKIFN0cmVuZ3RoIENvbmQgUmVzIDM0KDIpOiA1NDYtNTU4LCAyMDIwLVRoZSBjb3VudGVybW92ZW1lbnQganVtcCAoQ01KKSBpcyByb3V0aW5lbHkgdXNlZCBpbiBhdGhsZXRlIHBlcmZvcm1hbmNlIHRvIHF1YW50aWZ5IGFkYXB0aW9ucyB0byB0cmFpbmluZywgYXMgd2VsbCBhcyBtb25pdG9yIG5ldXJvbXVzY3VsYXIgcmVhZGluZXNzIGFuZCBmYXRpZ3VlLiBIb3dldmVyLCBjb250cm92ZXJzeSByZW1haW5zIGluIHdoZXRoZXIgdG8gaW5jb3Jwb3JhdGUgYW4gYXJtIHN3aW5nIGR1cmluZyB0aGUgQ01KIChDTUogQVMpIG9yIGtlZXAgdGhlIGhhbmRzIHBsYWNlZCBvbiB0aGUgaGlwcyAoQ01KIE5BUykuIEluY29ycG9yYXRpbmcgdGhlIGFybXMgcHJvdmlkZXMgYSBoaWdoZXIgZGVncmVlIG9mIHNwb3J0LXNwZWNpZmljaXR5IHRoYXQgbWF5IHlpZWxkIGltcHJvdmVkIHJlbGlhYmlsaXR5LCBlc3BlY2lhbGx5IGluIHNraWxsZWQganVtcGVycy4gQnkgY29udHJhc3QsIHRoZSBoYW5kcy1vbi1oaXBzIGFwcHJvYWNoIGlzb2xhdGVzIGxvd2VyIGV4dHJlbWl0eSBmb3JjZSBwcm9kdWN0aW9uIGFuZCBlbGltaW5hdGVzIHBvdGVudGlhbCBhcm0tc3dpbmcgdmFyaWF0aW9uLiBUaGVyZWZvcmUsIHRoZSBwdXJwb3NlIG9mIHRoaXMgc3R1ZHkgd2FzIHRvIGVzdGFibGlzaCB0aGUgcmVsaWFiaWxpdHkgb2YgQ01KIHR5cGljYWwgKENNSi1UWVApLCBDTUogY29uY2VudHJpYyBhbHRlcm5hdGl2ZSAoQ01KLUNvbmMtQUxUKSwgYW5kIENNSiBlY2NlbnRyaWMgYWx0ZXJuYXRpdmUgKENNSi1FY2MtQUxUKSB2YXJpYWJsZXMgb2J0YWluZWQgZHVyaW5nIHRoZSBDTUogQVMgYW5kIENNSiBOQVMuIFR3ZW50eS10d28gKG1lbiA9IDE0LCB3b21lbiA9IDgpIE5DQUEgRGl2aXNpb24gMSBjb2xsZWdpYXRlIGJhc2tldGJhbGwgcGxheWVycyBwZXJmb3JtZWQgMyBDTUogQVMgYW5kIDMgQ01KIE5BUyBvbiBhIGZvcmNlIHBsYXRlLCBpbiBhIHJhbmRvbWl6ZWQgb3JkZXIuIFRvIGFzc2VzcyB0aGUgdGVzdC1yZXRlc3QgcmVsaWFiaWxpdHksIHBhcnRpY2lwYW50cyByZXR1cm5lZCAxIHdlZWsgbGF0ZXIgdG8gcGVyZm9ybSAzIGFkZGl0aW9uYWwgQ01KIEFTIGFuZCAzIENNSiBOQVMuIEludHJhY2xhc3MgY29ycmVsYXRpb24gY29lZmZpY2llbnQgKElDQykgYW5kIGNvZWZmaWNpZW50IG9mIHZhcmlhdGlvbiAoQ1YpIHdlcmUgdXNlZCB0byBhc3Nlc3MgaW50ZXJzZXNzaW9uIGFuZCBpbnRyYXNlc3Npb24gcmVsaWFiaWxpdHkgZm9yIHRoZSB2YXJpb3VzIENNSiB2YXJpYWJsZXMuIEEgbWFqb3JpdHkgb2YgQ01KLVRZUCBhbmQgc2V2ZXJhbCBDTUotQ29uYy1BTFQgYW5kIENNSi1FY2MtQUxUIHZhcmlhYmxlcyBleGhpYml0ZWQgYWRlcXVhdGUgaW50ZXJzZXNzaW9uIGFuZCBpbnRyYS1zZXNzaW9uIHJlbGlhYmlsaXR5IChJQ0MuIDAuNzAwIGFuZCBDViAsMTAlKSBkdXJpbmcgYm90aCB0aGUgQ01KIEFTIGFuZCB0aGUgQ01KIE5BUy4gQ291bnRlcm1vdmVtZW50IGp1bXAgQVMgbWF5IHByb3ZpZGUgbW9yZSBwZXJ0aW5lbnQgaW5mb3JtYXRpb24gYWJvdXQgbG9uZy10ZXJtIGNoYW5nZXMgaW4gc3BvcnQtc3BlY2lmaWMgcGVyZm9ybWFuY2UsIHdoZXJlYXMgdGhlIENNSiBOQVMgbWF5IGJlIG1vcmUgYmVuZWZpY2lhbCBmb3IgZGV0ZWN0aW5nIGFjdXRlIGNoYW5nZXMgaW4gbmV1cm9tdXNjdWxhciBmYXRpZ3VlIGFuZCBhdGhsZXRlIHJlYWRpbmVzcy4iLCJpc3N1ZSI6IjIiLCJ2b2x1bWUiOiIzNCJ9LCJpc1RlbXBvcmFyeSI6ZmFsc2UsInN1cHByZXNzLWF1dGhvciI6ZmFsc2UsImNvbXBvc2l0ZSI6ZmFsc2UsImF1dGhvci1vbmx5IjpmYWxzZX1dfQ==&quot;,&quot;citationItems&quot;:[{&quot;id&quot;:&quot;288b602c-c1b3-37da-ab51-2685ddf7c874&quot;,&quot;itemData&quot;:{&quot;type&quot;:&quot;article-journal&quot;,&quot;id&quot;:&quot;288b602c-c1b3-37da-ab51-2685ddf7c874&quot;,&quot;title&quot;:&quot;COUNTERMOVEMENT JUMP RELIABILITY PERFORMED WITH AND WITHOUT AN ARM SWING IN NCAA DIVISION 1 INTERCOLLEGIATE BASKETBALL PLAYERS&quot;,&quot;author&quot;:[{&quot;family&quot;:&quot;Heishman&quot;,&quot;given&quot;:&quot;Aaron D&quot;,&quot;parse-names&quot;:false,&quot;dropping-particle&quot;:&quot;&quot;,&quot;non-dropping-particle&quot;:&quot;&quot;},{&quot;family&quot;:&quot;Daub&quot;,&quot;given&quot;:&quot;Bryce D&quot;,&quot;parse-names&quot;:false,&quot;dropping-particle&quot;:&quot;&quot;,&quot;non-dropping-particle&quot;:&quot;&quot;},{&quot;family&quot;:&quot;Miller&quot;,&quot;given&quot;:&quot;Ryan M&quot;,&quot;parse-names&quot;:false,&quot;dropping-particle&quot;:&quot;&quot;,&quot;non-dropping-particle&quot;:&quot;&quot;},{&quot;family&quot;:&quot;Freitas&quot;,&quot;given&quot;:&quot;Eduardo D S&quot;,&quot;parse-names&quot;:false,&quot;dropping-particle&quot;:&quot;&quot;,&quot;non-dropping-particle&quot;:&quot;&quot;},{&quot;family&quot;:&quot;Frantz&quot;,&quot;given&quot;:&quot;Brett A&quot;,&quot;parse-names&quot;:false,&quot;dropping-particle&quot;:&quot;&quot;,&quot;non-dropping-particle&quot;:&quot;&quot;},{&quot;family&quot;:&quot;Bemben&quot;,&quot;given&quot;:&quot;Michael G&quot;,&quot;parse-names&quot;:false,&quot;dropping-particle&quot;:&quot;&quot;,&quot;non-dropping-particle&quot;:&quot;&quot;}],&quot;container-title&quot;:&quot;Journal of Strength and Conditioning Research&quot;,&quot;container-title-short&quot;:&quot;J Strength Cond Res&quot;,&quot;URL&quot;:&quot;www.nsca.com&quot;,&quot;issued&quot;:{&quot;date-parts&quot;:[[2020]]},&quot;page&quot;:&quot;546-558&quot;,&quot;abstract&quot;:&quot;Heishman, AD, Daub, BD, Miller, RM, Freitas, EDS, Frantz, BA, and Bemben, MG. Countermovement jump reliability performed with and without an arm swing in NCAA Division 1 intercollegiate basketball players. J Strength Cond Res 34(2): 546-558, 2020-The countermovement jump (CMJ) is routinely used in athlete performance to quantify adaptions to training, as well as monitor neuromuscular readiness and fatigue. However, controversy remains in whether to incorporate an arm swing during the CMJ (CMJ AS) or keep the hands placed on the hips (CMJ NAS). Incorporating the arms provides a higher degree of sport-specificity that may yield improved reliability, especially in skilled jumpers. By contrast, the hands-on-hips approach isolates lower extremity force production and eliminates potential arm-swing variation. Therefore, the purpose of this study was to establish the reliability of CMJ typical (CMJ-TYP), CMJ concentric alternative (CMJ-Conc-ALT), and CMJ eccentric alternative (CMJ-Ecc-ALT) variables obtained during the CMJ AS and CMJ NAS. Twenty-two (men = 14, women = 8) NCAA Division 1 collegiate basketball players performed 3 CMJ AS and 3 CMJ NAS on a force plate, in a randomized order. To assess the test-retest reliability, participants returned 1 week later to perform 3 additional CMJ AS and 3 CMJ NAS. Intraclass correlation coefficient (ICC) and coefficient of variation (CV) were used to assess intersession and intrasession reliability for the various CMJ variables. A majority of CMJ-TYP and several CMJ-Conc-ALT and CMJ-Ecc-ALT variables exhibited adequate intersession and intra-session reliability (ICC. 0.700 and CV ,10%) during both the CMJ AS and the CMJ NAS. Countermovement jump AS may provide more pertinent information about long-term changes in sport-specific performance, whereas the CMJ NAS may be more beneficial for detecting acute changes in neuromuscular fatigue and athlete readiness.&quot;,&quot;issue&quot;:&quot;2&quot;,&quot;volume&quot;:&quot;34&quot;},&quot;isTemporary&quot;:false,&quot;suppress-author&quot;:false,&quot;composite&quot;:false,&quot;author-only&quot;:false}]},{&quot;citationID&quot;:&quot;MENDELEY_CITATION_d32cab41-72c7-47d9-9eec-5b3ba174fe03&quot;,&quot;properties&quot;:{&quot;noteIndex&quot;:0},&quot;isEdited&quot;:false,&quot;manualOverride&quot;:{&quot;isManuallyOverridden&quot;:true,&quot;citeprocText&quot;:&quot;(3)&quot;,&quot;manualOverrideText&quot;:&quot;[27]&quot;},&quot;citationTag&quot;:&quot;MENDELEY_CITATION_v3_eyJjaXRhdGlvbklEIjoiTUVOREVMRVlfQ0lUQVRJT05fZDMyY2FiNDEtNzJjNy00N2Q5LTllZWMtNWIzYmExNzRmZTAzIiwicHJvcGVydGllcyI6eyJub3RlSW5kZXgiOjB9LCJpc0VkaXRlZCI6ZmFsc2UsIm1hbnVhbE92ZXJyaWRlIjp7ImlzTWFudWFsbHlPdmVycmlkZGVuIjp0cnVlLCJjaXRlcHJvY1RleHQiOiIoMykiLCJtYW51YWxPdmVycmlkZVRleHQiOiJbMjddIn0sImNpdGF0aW9uSXRlbXMiOlt7ImlkIjoiYTc0MzIyMjItNjZmZC0zZmVlLThlNTYtNzBlZGM3MDBkMzMyIiwiaXRlbURhdGEiOnsidHlwZSI6ImFydGljbGUtam91cm5hbCIsImlkIjoiYTc0MzIyMjItNjZmZC0zZmVlLThlNTYtNzBlZGM3MDBkMzMyIiwidGl0bGUiOiJVbmRlcnN0YW5kaW5nIHRoZSBLZXkgUGhhc2VzIG9mIHRoZSBDb3VudGVybW92ZW1lbnQgSnVtcCBGb3JjZS1UaW1lIEN1cnZlIiwiYXV0aG9yIjpbeyJmYW1pbHkiOiJNY01haG9uIiwiZ2l2ZW4iOiJKb2huIEoiLCJwYXJzZS1uYW1lcyI6ZmFsc2UsImRyb3BwaW5nLXBhcnRpY2xlIjoiIiwibm9uLWRyb3BwaW5nLXBhcnRpY2xlIjoiIn0seyJmYW1pbHkiOiJTdWNob21lbCIsImdpdmVuIjoiVGltb3RoeSBKIiwicGFyc2UtbmFtZXMiOmZhbHNlLCJkcm9wcGluZy1wYXJ0aWNsZSI6IiIsIm5vbi1kcm9wcGluZy1wYXJ0aWNsZSI6IiJ9LHsiZmFtaWx5IjoiTGFrZSIsImdpdmVuIjoiSmFzb24gUCIsInBhcnNlLW5hbWVzIjpmYWxzZSwiZHJvcHBpbmctcGFydGljbGUiOiIiLCJub24tZHJvcHBpbmctcGFydGljbGUiOiIifSx7ImZhbWlseSI6IkNvbWZvcnQiLCJnaXZlbiI6IlBhdWwiLCJwYXJzZS1uYW1lcyI6ZmFsc2UsImRyb3BwaW5nLXBhcnRpY2xlIjoiIiwibm9uLWRyb3BwaW5nLXBhcnRpY2xlIjoiIn1dLCJjb250YWluZXItdGl0bGUiOiJTdHJlbmd0aCBhbmQgQ29uZGl0aW9uaW5nIEpvdXJuYWwiLCJjb250YWluZXItdGl0bGUtc2hvcnQiOiJTdHJlbmd0aCBDb25kIEoiLCJVUkwiOiJodHRwOi8vam91cm5hbHMubHd3LmNvbS9uc2NhLXNjaiIsImlzc3VlZCI6eyJkYXRlLXBhcnRzIjpbWzIwMThdXX0sInBhZ2UiOiI5Ni0xMDYiLCJpc3N1ZSI6IjQiLCJ2b2x1bWUiOiI0MCJ9LCJpc1RlbXBvcmFyeSI6ZmFsc2UsInN1cHByZXNzLWF1dGhvciI6ZmFsc2UsImNvbXBvc2l0ZSI6ZmFsc2UsImF1dGhvci1vbmx5IjpmYWxzZX1dfQ==&quot;,&quot;citationItems&quot;:[{&quot;id&quot;:&quot;a7432222-66fd-3fee-8e56-70edc700d332&quot;,&quot;itemData&quot;:{&quot;type&quot;:&quot;article-journal&quot;,&quot;id&quot;:&quot;a7432222-66fd-3fee-8e56-70edc700d332&quot;,&quot;title&quot;:&quot;Understanding the Key Phases of the Countermovement Jump Force-Time Curve&quot;,&quot;author&quot;:[{&quot;family&quot;:&quot;McMahon&quot;,&quot;given&quot;:&quot;John J&quot;,&quot;parse-names&quot;:false,&quot;dropping-particle&quot;:&quot;&quot;,&quot;non-dropping-particle&quot;:&quot;&quot;},{&quot;family&quot;:&quot;Suchomel&quot;,&quot;given&quot;:&quot;Timothy J&quot;,&quot;parse-names&quot;:false,&quot;dropping-particle&quot;:&quot;&quot;,&quot;non-dropping-particle&quot;:&quot;&quot;},{&quot;family&quot;:&quot;Lake&quot;,&quot;given&quot;:&quot;Jason P&quot;,&quot;parse-names&quot;:false,&quot;dropping-particle&quot;:&quot;&quot;,&quot;non-dropping-particle&quot;:&quot;&quot;},{&quot;family&quot;:&quot;Comfort&quot;,&quot;given&quot;:&quot;Paul&quot;,&quot;parse-names&quot;:false,&quot;dropping-particle&quot;:&quot;&quot;,&quot;non-dropping-particle&quot;:&quot;&quot;}],&quot;container-title&quot;:&quot;Strength and Conditioning Journal&quot;,&quot;container-title-short&quot;:&quot;Strength Cond J&quot;,&quot;URL&quot;:&quot;http://journals.lww.com/nsca-scj&quot;,&quot;issued&quot;:{&quot;date-parts&quot;:[[2018]]},&quot;page&quot;:&quot;96-106&quot;,&quot;issue&quot;:&quot;4&quot;,&quot;volume&quot;:&quot;40&quot;},&quot;isTemporary&quot;:false,&quot;suppress-author&quot;:false,&quot;composite&quot;:false,&quot;author-only&quot;:false}]},{&quot;citationID&quot;:&quot;MENDELEY_CITATION_c75d21d0-041c-4009-9e94-3d8283910f7d&quot;,&quot;properties&quot;:{&quot;noteIndex&quot;:0},&quot;isEdited&quot;:false,&quot;manualOverride&quot;:{&quot;isManuallyOverridden&quot;:true,&quot;citeprocText&quot;:&quot;(4)&quot;,&quot;manualOverrideText&quot;:&quot;[30]&quot;},&quot;citationTag&quot;:&quot;MENDELEY_CITATION_v3_eyJjaXRhdGlvbklEIjoiTUVOREVMRVlfQ0lUQVRJT05fYzc1ZDIxZDAtMDQxYy00MDA5LTllOTQtM2Q4MjgzOTEwZjdkIiwicHJvcGVydGllcyI6eyJub3RlSW5kZXgiOjB9LCJpc0VkaXRlZCI6ZmFsc2UsIm1hbnVhbE92ZXJyaWRlIjp7ImlzTWFudWFsbHlPdmVycmlkZGVuIjp0cnVlLCJjaXRlcHJvY1RleHQiOiIoNCkiLCJtYW51YWxPdmVycmlkZVRleHQiOiJbMzBdIn0sImNpdGF0aW9uSXRlbXMiOlt7ImlkIjoiNTg4MjI0YTEtZjdjZC0zYWVlLTkzY2YtYmQ1Nzc4YmMwYjFmIiwiaXRlbURhdGEiOnsidHlwZSI6ImFydGljbGUtam91cm5hbCIsImlkIjoiNTg4MjI0YTEtZjdjZC0zYWVlLTkzY2YtYmQ1Nzc4YmMwYjFmIiwidGl0bGUiOiJJbnRlcnNlc3Npb24gUmVsaWFiaWxpdHkgb2YgS2luZW1hdGljIGFuZCBLaW5ldGljIFZhcmlhYmxlcyBEdXJpbmcgVmVydGljYWwgSnVtcHMgaW4gTWVuIGFuZCBXb21lbiIsImF1dGhvciI6W3siZmFtaWx5IjoiTW9pciIsImdpdmVuIjoiR2F2aW4gTCIsInBhcnNlLW5hbWVzIjpmYWxzZSwiZHJvcHBpbmctcGFydGljbGUiOiIiLCJub24tZHJvcHBpbmctcGFydGljbGUiOiIifSx7ImZhbWlseSI6IkdhcmNpYSIsImdpdmVuIjoiQWxiZXJ0byIsInBhcnNlLW5hbWVzIjpmYWxzZSwiZHJvcHBpbmctcGFydGljbGUiOiIiLCJub24tZHJvcHBpbmctcGFydGljbGUiOiIifSx7ImZhbWlseSI6IkR3eWVyIiwiZ2l2ZW4iOiJHcmVnb3J5IEIiLCJwYXJzZS1uYW1lcyI6ZmFsc2UsImRyb3BwaW5nLXBhcnRpY2xlIjoiIiwibm9uLWRyb3BwaW5nLXBhcnRpY2xlIjoiIn1dLCJjb250YWluZXItdGl0bGUiOiJJbnRlcm5hdGlvbmFsIEpvdXJuYWwgb2YgU3BvcnRzIFBoeXNpb2xvZ3kgYW5kIFBlcmZvcm1hbmNlIiwiY29udGFpbmVyLXRpdGxlLXNob3J0IjoiSW50IEogU3BvcnRzIFBoeXNpb2wgUGVyZm9ybSIsImlzc3VlZCI6eyJkYXRlLXBhcnRzIjpbWzIwMDldXX0sInBhZ2UiOiIzMTctMzMwIiwiYWJzdHJhY3QiOiJQdXJwb3NlOiBUbyBpbnZlc3RpZ2F0ZSB0aGUgaW50ZXJzZXNzaW9uIHJlbGlhYmlsaXR5IG9mIHNlbGVjdGVkIGtpbmVtYXRpYyBhbmQga2luZXRpYyB2YXJpYWJsZXMgZHVyaW5nIGNvdW50ZXJtb3ZlbWVudCB2ZXJ0aWNhbCBqdW1wcyAoQ01KcykuIE1ldGhvZHM6IFRoaXJ0eS1maXZlIG1lbiBhbmQgMzUgd29tZW4gcGVyZm9ybWVkIENNSnMgb24gYSBmb3JjZSBwbGF0Zm9ybSBkdXJpbmcgZm91ciB0ZXN0aW5nIHNlc3Npb25zIGVhY2ggc2VwYXJhdGVkIGJ5IDEgd2suIEtpbmVtYXRpYyB2YXJpYWJsZXMgaW5jbHVkZWQgdGltZSBpbiB0aGUgYWlyIChUSUEpLCB0YWtlb2ZmIHZlbG9jaXR5IChUT1YpLCB0b3RhbCB2ZXJ0aWNhbCBkaXNwbGFjZW1lbnQgb2YgdGhlIGNlbnRlciBvZiBtYXNzIChUSkgpLiBhbmQgY291bnRlcm1vdmUtbWVudCBkZXB0aCwgd2hlcmVhcyBraW5ldGljIHZhcmlhYmxlcyBpbmNsdWRlZCBwb3NpdGl2ZSBpbXB1bHNlLCBuZWdhdGl2ZSBpbXB1bHNlLCB2ZXJ0aWNhbCBzdGlmZm5lc3MsIGFuZCByYXRlcyBvZiBmb3JjZSBkZXZlbG9wbWVudC4gU3lzdGVtYXRpYyBiaWFzIHdhcyBhc3Nlc3NlZCBieSBjYWxjdWxhdGluZyB0aGUgOTAlIGNvbmZpZGVuY2UgaW50ZXJ2YWwgb2YgdGhlIGNoYW5nZSBpbiB0aGUgbWVhbiBiZXR3ZWVuIGNvbnNlY3V0aXZlIHRlc3Rpbmcgc2Vzc2lvbnMgYW5kIGJldHdlZW4gdGhlIGZpcnN0IGFuZCBmaW5hbCB0ZXN0aW5nIHNlc3Npb24gZm9yIGVhY2ggdmFyaWFibGUuIENvZWZmaWNpZW50cyBvZiB2YXJpYXRpb24gKENWKSBhbmQgaW50cmFjbGFzcyBjb3JyZWxhdGlvbiBjb2VmZmljaWVudHMgKElDQykgd2VyZSBhbHNvIGNhbGN1bGF0ZWQuIFJlc3VsdHM6IFN5c3RlbWF0aWMgYmlhcyB3YXMgb2JzZXJ2ZWQgb25seSBmb3IgcGVhayByYXRlIG9mIGZvcmNlIGRldmVsb3BtZW50IGR1cmluZyB0aGUgY29uY2VudHJpYyBwaGFzZSBvZiB0aGUgbW92ZW1lbnQuIEZvciBUSUEsIFRPViwgYW5kIFRKSCwgQ1YgdmFsdWVzIHJhbmdlZCBmcm9tIDEuNyUgdG8gNi42JSwgd2l0aCBJQ0MgdmFsdWVzIHJhbmdpbmcgZnJvbSAwLjgyIHRvIDAuOTcuIFRoZSBvdGhlciB2YXJpYWJsZXMgc2hvd2VkIGdyZWF0ZXIgdmFyaWF0aW9uIChDViByYW5nZTogMS43JSB0byAzOS45JTsgSUNDIHJhbmdlOiAwLjA0IHRvIDAuOTkpLiBPbmx5IHNsaWdodCBnZW5kZXIgZGlmZmVyZW5jZXMgd2VyZSBmb3VuZCBpbiB0aGUgcmVsaWFiaWxpdHkgc3RhdGlzdGljcywgYW5kIHRoZSByZWxpYWJpbGl0eSBvZiBtb3N0IG9mIHRoZSB2YXJpYWJsZXMgd2FzIGRpbWluaXNoZWQgYXMgdGhlIHRpbWUgYmV0d2VlbiB0aGUgdGVzdGluZyBzZXNzaW9ucyB3YXMgaW5jcmVhc2VkLiBDb25jbHVzaW9uOiBFdmVuIHRob3VnaCBwcmFjdGl0aW9uZXJzIGNhbiBleHBlY3QgZ29vZCByZWxpYWJpbGl0eSBmb3IganVtcCBoZWlnaHQgbWVhc3VyZWQgZnJvbSBhIGZvcmNlIHBsYXRmb3JtIGluIG1lbiBhbmQgd29tZW4sIG90aGVyIGtpbmVtYXRpYyBhbmQga2luZXRpYyB2YXJpYWJsZXMgb2Z0ZW4gYXNzZXNzZWQgZHVyaW5nIHZlcnRpY2FsIGp1bXBzIG1heSBub3QgYmUgcmVsaWFibGUgLiIsImlzc3VlIjoiMyIsInZvbHVtZSI6IjQifSwiaXNUZW1wb3JhcnkiOmZhbHNlLCJzdXBwcmVzcy1hdXRob3IiOmZhbHNlLCJjb21wb3NpdGUiOmZhbHNlLCJhdXRob3Itb25seSI6ZmFsc2V9XX0=&quot;,&quot;citationItems&quot;:[{&quot;id&quot;:&quot;588224a1-f7cd-3aee-93cf-bd5778bc0b1f&quot;,&quot;itemData&quot;:{&quot;type&quot;:&quot;article-journal&quot;,&quot;id&quot;:&quot;588224a1-f7cd-3aee-93cf-bd5778bc0b1f&quot;,&quot;title&quot;:&quot;Intersession Reliability of Kinematic and Kinetic Variables During Vertical Jumps in Men and Women&quot;,&quot;author&quot;:[{&quot;family&quot;:&quot;Moir&quot;,&quot;given&quot;:&quot;Gavin L&quot;,&quot;parse-names&quot;:false,&quot;dropping-particle&quot;:&quot;&quot;,&quot;non-dropping-particle&quot;:&quot;&quot;},{&quot;family&quot;:&quot;Garcia&quot;,&quot;given&quot;:&quot;Alberto&quot;,&quot;parse-names&quot;:false,&quot;dropping-particle&quot;:&quot;&quot;,&quot;non-dropping-particle&quot;:&quot;&quot;},{&quot;family&quot;:&quot;Dwyer&quot;,&quot;given&quot;:&quot;Gregory B&quot;,&quot;parse-names&quot;:false,&quot;dropping-particle&quot;:&quot;&quot;,&quot;non-dropping-particle&quot;:&quot;&quot;}],&quot;container-title&quot;:&quot;International Journal of Sports Physiology and Performance&quot;,&quot;container-title-short&quot;:&quot;Int J Sports Physiol Perform&quot;,&quot;issued&quot;:{&quot;date-parts&quot;:[[2009]]},&quot;page&quot;:&quot;317-330&quot;,&quot;abstract&quot;:&quot;Purpose: To investigate the intersession reliability of selected kinematic and kinetic variables during countermovement vertical jumps (CMJs). Methods: Thirty-five men and 35 women performed CMJs on a force platform during four testing sessions each separated by 1 wk. Kinematic variables included time in the air (TIA), takeoff velocity (TOV), total vertical displacement of the center of mass (TJH). and countermove-ment depth, whereas kinetic variables included positive impulse, negative impulse, vertical stiffness, and rates of force development. Systematic bias was assessed by calculating the 90% confidence interval of the change in the mean between consecutive testing sessions and between the first and final testing session for each variable. Coefficients of variation (CV) and intraclass correlation coefficients (ICC) were also calculated. Results: Systematic bias was observed only for peak rate of force development during the concentric phase of the movement. For TIA, TOV, and TJH, CV values ranged from 1.7% to 6.6%, with ICC values ranging from 0.82 to 0.97. The other variables showed greater variation (CV range: 1.7% to 39.9%; ICC range: 0.04 to 0.99). Only slight gender differences were found in the reliability statistics, and the reliability of most of the variables was diminished as the time between the testing sessions was increased. Conclusion: Even though practitioners can expect good reliability for jump height measured from a force platform in men and women, other kinematic and kinetic variables often assessed during vertical jumps may not be reliable .&quot;,&quot;issue&quot;:&quot;3&quot;,&quot;volume&quot;:&quot;4&quot;},&quot;isTemporary&quot;:false,&quot;suppress-author&quot;:false,&quot;composite&quot;:false,&quot;author-only&quot;:false}]},{&quot;citationID&quot;:&quot;MENDELEY_CITATION_13c14658-22d5-4364-8317-53719cf21aac&quot;,&quot;properties&quot;:{&quot;noteIndex&quot;:0},&quot;isEdited&quot;:false,&quot;manualOverride&quot;:{&quot;isManuallyOverridden&quot;:true,&quot;citeprocText&quot;:&quot;(5)&quot;,&quot;manualOverrideText&quot;:&quot;[72]&quot;},&quot;citationTag&quot;:&quot;MENDELEY_CITATION_v3_eyJjaXRhdGlvbklEIjoiTUVOREVMRVlfQ0lUQVRJT05fMTNjMTQ2NTgtMjJkNS00MzY0LTgzMTctNTM3MTljZjIxYWFjIiwicHJvcGVydGllcyI6eyJub3RlSW5kZXgiOjB9LCJpc0VkaXRlZCI6ZmFsc2UsIm1hbnVhbE92ZXJyaWRlIjp7ImlzTWFudWFsbHlPdmVycmlkZGVuIjp0cnVlLCJjaXRlcHJvY1RleHQiOiIoNSkiLCJtYW51YWxPdmVycmlkZVRleHQiOiJbNzJdIn0sImNpdGF0aW9uSXRlbXMiOlt7ImlkIjoiMzlkNmQ4MmYtOGMwZi0zYzdkLWE0YTgtZDcwYTIzMTk5OTFjIiwiaXRlbURhdGEiOnsidHlwZSI6ImFydGljbGUtam91cm5hbCIsImlkIjoiMzlkNmQ4MmYtOGMwZi0zYzdkLWE0YTgtZDcwYTIzMTk5OTFjIiwidGl0bGUiOiJMb3dlciBsaW1iIHN0aWZmbmVzcyB0ZXN0aW5nIGluIGF0aGxldGljIHBlcmZvcm1hbmNlOiBhIGNyaXRpY2FsIHJldmlldyIsImF1dGhvciI6W3siZmFtaWx5IjoiTWFsb25leSIsImdpdmVuIjoiU2VhbiBKLiIsInBhcnNlLW5hbWVzIjpmYWxzZSwiZHJvcHBpbmctcGFydGljbGUiOiIiLCJub24tZHJvcHBpbmctcGFydGljbGUiOiIifSx7ImZhbWlseSI6IkZsZXRjaGVyIiwiZ2l2ZW4iOiJJYWluIE0uIiwicGFyc2UtbmFtZXMiOmZhbHNlLCJkcm9wcGluZy1wYXJ0aWNsZSI6IiIsIm5vbi1kcm9wcGluZy1wYXJ0aWNsZSI6IiJ9XSwiY29udGFpbmVyLXRpdGxlIjoiU3BvcnRzIEJpb21lY2hhbmljcyIsImNvbnRhaW5lci10aXRsZS1zaG9ydCI6IlNwb3J0cyBCaW9tZWNoIiwiRE9JIjoiMTAuMTA4MC8xNDc2MzE0MS4yMDE4LjE0NjAzOTUiLCJJU1NOIjoiMTc1MjYxMTYiLCJQTUlEIjoiMjk3NjgwOTQiLCJpc3N1ZWQiOnsiZGF0ZS1wYXJ0cyI6W1syMDIxXV19LCJwYWdlIjoiMTA5LTEzMCIsImFic3RyYWN0IjoiU3RpZmZuZXNzIGRlc2NyaWJlcyB0aGUgcmVzaXN0YW5jZSBvZiBhIGJvZHkgdG8gZGVmb3JtYXRpb24uIEluIHJlZ2FyZCB0byBhdGhsZXRpYyBwZXJmb3JtYW5jZSwgYSBzdGlmZmVyIGxlZy1zcHJpbmcgd291bGQgYmUgZXhwZWN0ZWQgdG8gYXVnbWVudCBwZXJmb3JtYW5jZSBieSBpbmNyZWFzaW5nIHV0aWxpc2F0aW9uIG9mIGVsYXN0aWMgZW5lcmd5LiBUd28tZGltZW5zaW9uYWwgc3ByaW5nLW1hc3MgYW5kIHRvcnNpb25hbCBzcHJpbmcgbW9kZWxzIGNhbiBiZSBhcHBsaWVkIHRvIG1vZGVsIHdob2xlLWJvZHkgKHZlcnRpY2FsIGFuZC9vciBsZWcgc3RpZmZuZXNzKSBhbmQgam9pbnQgc3RpZmZuZXNzLiBWYXJpb3VzIHRhc2tzIGhhdmUgYmVlbiB1c2VkIHRvIGNoYXJhY3RlcmlzZSBzdGlmZm5lc3MsIGluY2x1ZGluZyBob3BwaW5nLCBnYWl0LCBqdW1waW5nLCBzbGVkZ2UgZXJnb21ldHJ5IGFuZCBjaGFuZ2Ugb2YgZGlyZWN0aW9uIHRhc2tzLiBBcHByb3ByaWF0ZSBsZXZlbHMgb2YgcmVsaWFiaWxpdHkgaGF2ZSBiZWVuIHJlcG9ydGVkIGluIG1vc3QgdGFza3MsIGFsdGhvdWdoIHRoZXkgdmFyeSBiZXR3ZWVuIGludmVzdGlnYXRpb25zLiBWZXJ0aWNhbCBzdGlmZm5lc3MgaGFzIGRlbW9uc3RyYXRlZCB0aGUgc3Ryb25nZXN0IHJlbGlhYmlsaXR5IGFjcm9zcyB0YXNrcyBhbmQgbWF5IGJlIG1vcmUgc2Vuc2l0aXZlIHRvIGNoYW5nZXMgaW4gaGlnaC12ZWxvY2l0eSBydW5uaW5nIHBlcmZvcm1hbmNlIHRoYW4gbGVnIHN0aWZmbmVzcy4gSm9pbnQgc3RpZmZuZXNzIGRlbW9uc3RyYXRlcyB0aGUgd2Vha2VzdCByZWxpYWJpbGl0eSwgd2l0aCBhbmtsZSBzdGlmZm5lc3MgbW9yZSByZWxpYWJsZSB0aGFuIGtuZWUgc3RpZmZuZXNzLiBEZXRlcm1pbmF0aW9uIG9mIHN0aWZmbmVzcyBoYXMgdHlwaWNhbGx5IG5lY2Vzc2l0YXRlZCBmb3JjZSBwbGF0ZSBhbmFseXNlczsgaG93ZXZlciwgdmFsaWRhdGVkIGZpZWxkLWJhc2VkIGVxdWF0aW9ucyBwZXJtaXQgZGV0ZXJtaW5hdGlvbiBvZiB3aG9sZS1ib2R5IHN0aWZmbmVzcyB3aXRob3V0IGZvcmNlIHBsYXRlcy4gVmVydGljYWwsIGxlZyBhbmQgam9pbnQgc3RpZmZuZXNzIG1lYXN1cmVzIGhhdmUgYWxsIGRlbW9uc3RyYXRlZCByZWxhdGlvbnNoaXBzIHdpdGggcGVyZm9ybWFuY2UgbWVhc3VyZXMuIEdyZWF0ZXIgc3RpZmZuZXNzIGlzIHR5cGljYWxseSBkZW1vbnN0cmF0ZWQgd2l0aCBpbmNyZWFzaW5nIGludGVuc2l0eSAoaS5lLiwgcnVubmluZyB2ZWxvY2l0eSBvciBob3BwaW5nIGZyZXF1ZW5jeSkuIEdyZWF0ZXIgc3RpZmZuZXNzIGlzIG9ic2VydmVkIGluIGF0aGxldGVzIHJlZ3VsYXJseSBzdWJqZWN0aW5nIHRoZSBsaW1iIHRvIGhpZ2ggZ3JvdW5kIHJlYWN0aW9uIGZvcmNlcyAoaS5lLiwgc3ByaW50ZXJzKS4gQ2FyZWZ1bCBjb25zaWRlcmF0aW9uIHNob3VsZCBiZSBnaXZlbiB0byB0aGUgbW9zdCBhcHByb3ByaWF0ZSBhc3Nlc3NtZW50IG9mIHN0aWZmbmVzcyBvbiBhIHRlYW0vaW5kaXZpZHVhbCBiYXNpcy4iLCJwdWJsaXNoZXIiOiJSb3V0bGVkZ2UiLCJpc3N1ZSI6IjEiLCJ2b2x1bWUiOiIyMCJ9LCJpc1RlbXBvcmFyeSI6ZmFsc2UsInN1cHByZXNzLWF1dGhvciI6ZmFsc2UsImNvbXBvc2l0ZSI6ZmFsc2UsImF1dGhvci1vbmx5IjpmYWxzZX1dfQ==&quot;,&quot;citationItems&quot;:[{&quot;id&quot;:&quot;39d6d82f-8c0f-3c7d-a4a8-d70a2319991c&quot;,&quot;itemData&quot;:{&quot;type&quot;:&quot;article-journal&quot;,&quot;id&quot;:&quot;39d6d82f-8c0f-3c7d-a4a8-d70a2319991c&quot;,&quot;title&quot;:&quot;Lower limb stiffness testing in athletic performance: a critical review&quot;,&quot;author&quot;:[{&quot;family&quot;:&quot;Maloney&quot;,&quot;given&quot;:&quot;Sean J.&quot;,&quot;parse-names&quot;:false,&quot;dropping-particle&quot;:&quot;&quot;,&quot;non-dropping-particle&quot;:&quot;&quot;},{&quot;family&quot;:&quot;Fletcher&quot;,&quot;given&quot;:&quot;Iain M.&quot;,&quot;parse-names&quot;:false,&quot;dropping-particle&quot;:&quot;&quot;,&quot;non-dropping-particle&quot;:&quot;&quot;}],&quot;container-title&quot;:&quot;Sports Biomechanics&quot;,&quot;container-title-short&quot;:&quot;Sports Biomech&quot;,&quot;DOI&quot;:&quot;10.1080/14763141.2018.1460395&quot;,&quot;ISSN&quot;:&quot;17526116&quot;,&quot;PMID&quot;:&quot;29768094&quot;,&quot;issued&quot;:{&quot;date-parts&quot;:[[2021]]},&quot;page&quot;:&quot;109-130&quot;,&quot;abstract&quot;:&quot;Stiffness describes the resistance of a body to deformation. In regard to athletic performance, a stiffer leg-spring would be expected to augment performance by increasing utilisation of elastic energy. Two-dimensional spring-mass and torsional spring models can be applied to model whole-body (vertical and/or leg stiffness) and joint stiffness. Various tasks have been used to characterise stiffness, including hopping, gait, jumping, sledge ergometry and change of direction tasks. Appropriate levels of reliability have been reported in most tasks, although they vary between investigations. Vertical stiffness has demonstrated the strongest reliability across tasks and may be more sensitive to changes in high-velocity running performance than leg stiffness. Joint stiffness demonstrates the weakest reliability, with ankle stiffness more reliable than knee stiffness. Determination of stiffness has typically necessitated force plate analyses; however, validated field-based equations permit determination of whole-body stiffness without force plates. Vertical, leg and joint stiffness measures have all demonstrated relationships with performance measures. Greater stiffness is typically demonstrated with increasing intensity (i.e., running velocity or hopping frequency). Greater stiffness is observed in athletes regularly subjecting the limb to high ground reaction forces (i.e., sprinters). Careful consideration should be given to the most appropriate assessment of stiffness on a team/individual basis.&quot;,&quot;publisher&quot;:&quot;Routledge&quot;,&quot;issue&quot;:&quot;1&quot;,&quot;volume&quot;:&quot;20&quot;},&quot;isTemporary&quot;:false,&quot;suppress-author&quot;:false,&quot;composite&quot;:false,&quot;author-only&quot;:false}]},{&quot;citationID&quot;:&quot;MENDELEY_CITATION_46df3443-6e48-46ac-8f76-44d67dc2500e&quot;,&quot;properties&quot;:{&quot;noteIndex&quot;:0},&quot;isEdited&quot;:false,&quot;manualOverride&quot;:{&quot;isManuallyOverridden&quot;:true,&quot;citeprocText&quot;:&quot;(6)&quot;,&quot;manualOverrideText&quot;:&quot;[73]&quot;},&quot;citationTag&quot;:&quot;MENDELEY_CITATION_v3_eyJjaXRhdGlvbklEIjoiTUVOREVMRVlfQ0lUQVRJT05fNDZkZjM0NDMtNmU0OC00NmFjLThmNzYtNDRkNjdkYzI1MDBlIiwicHJvcGVydGllcyI6eyJub3RlSW5kZXgiOjB9LCJpc0VkaXRlZCI6ZmFsc2UsIm1hbnVhbE92ZXJyaWRlIjp7ImlzTWFudWFsbHlPdmVycmlkZGVuIjp0cnVlLCJjaXRlcHJvY1RleHQiOiIoNikiLCJtYW51YWxPdmVycmlkZVRleHQiOiJbNzNdIn0sImNpdGF0aW9uSXRlbXMiOlt7ImlkIjoiMmU2ZDdmMzMtODdiNy0zM2Q2LTljNTQtZDQxNDE1MzYxNWJkIiwiaXRlbURhdGEiOnsidHlwZSI6ImFydGljbGUtam91cm5hbCIsImlkIjoiMmU2ZDdmMzMtODdiNy0zM2Q2LTljNTQtZDQxNDE1MzYxNWJkIiwidGl0bGUiOiJVU0lORyBUSEUgUkVBQ1RJVkUgU1RSRU5HVEggSU5ERVggTU9ESUZJRUQgVE8gRVZBTFVBVEUgUExZT01FVFJJQyBQRVJGT1JNQU5DRSIsImF1dGhvciI6W3siZmFtaWx5IjoiRWJiZW4iLCJnaXZlbiI6IldpbGxpYW0gUCIsInBhcnNlLW5hbWVzIjpmYWxzZSwiZHJvcHBpbmctcGFydGljbGUiOiIiLCJub24tZHJvcHBpbmctcGFydGljbGUiOiIifSx7ImZhbWlseSI6IlBldHVzaGVrIiwiZ2l2ZW4iOiJFcmljaCBKIiwicGFyc2UtbmFtZXMiOmZhbHNlLCJkcm9wcGluZy1wYXJ0aWNsZSI6IiIsIm5vbi1kcm9wcGluZy1wYXJ0aWNsZSI6IiJ9XSwiY29udGFpbmVyLXRpdGxlIjoiSm91cm5hbCBvZiBTdHJlbmd0aCBhbmQgQ29uZGl0aW9uaW5nIFJlc2VhcmNoIiwiY29udGFpbmVyLXRpdGxlLXNob3J0IjoiSiBTdHJlbmd0aCBDb25kIFJlcyIsIlVSTCI6Ind3dy5uc2NhLWpzY3Iub3JnIiwiaXNzdWVkIjp7ImRhdGUtcGFydHMiOltbMjAxMF1dfSwicGFnZSI6IjE5ODMtMTk4NyIsImFic3RyYWN0IjoiRWJiZW4sIFdQIGFuZCBQZXR1c2hlaywgRUouIFVzaW5nIHRoZSByZWFjdGl2ZSBzdHJlbmd0aCBpbmRleCBtb2RpZmllZCB0byBldmFsdWF0ZSBwbHlvbWV0cmljIHBlcmZvcm1hbmNlLiBKIFN0cmVuZ3RoIENvbmQgUmVzIDI0KDgpOiAxOTgzLTE5ODcsIDIwMTAtVGhlIGFiaWxpdHkgdG8gZGV2ZWxvcCBmb3JjZSBxdWlja2x5IGlzIGEgcmVxdWlzaXRlIGFiaWxpdHkgaW4gbW9zdCBzcG9ydHMuIFRoZSByZWFjdGl2ZSBzdHJlbmd0aCBpbmRleCAoUlNJKSBoYXMgYmVlbiBkZXZlbG9wZWQgYXMgYSBtZWFzdXJlIG9mIGV4cGxvc2l2ZSBzdHJlbmd0aCBhbmQgaXMgZGVyaXZlZCBieSBldmFsdWF0aW5nIGp1bXAgaGVpZ2h0IGRpdmlkZWQgYnkgZ3JvdW5kIGNvbnRhY3QgdGltZSBkdXJpbmcgdGhlIGRlcHRoIGp1bXAgKERKKS4gQXQgcHJlc2VudCwgdGhlIFJTSSBpcyB0eXBpY2FsbHkgdXNlZCB0byBldmFsdWF0ZSBESiBwZXJmb3JtYW5jZSwgYmVjYXVzZSBpdCBpcyB0aGUgb25seSBwbHlvbWV0cmljIGV4ZXJjaXNlIHdpdGggYW4gaWRlbnRpZmlhYmxlIGdyb3VuZCBjb250YWN0IHRpbWUuIFRoZSBwdXJwb3NlIG9mIHRoaXMgc3R1ZHkgd2FzIHRvIGludHJvZHVjZSBhIG1vZGlmaWNhdGlvbiBvZiB0aGUgUlNJIChSU0kgbW9kKSB0aGF0IGNhbiBiZSB1c2VkIHRvIGV2YWx1YXRlIHRoZSBleHBsb3NpdmUgcG93ZXIgb2YgYW55IHZlcnRpY2FsIHBseW9tZXRyaWMgZXhlcmNpc2UuIFRoaXMgc3R1ZHkgd2lsbCBhbHNvIGFzc2VzcyB0aGUgcmVsaWFiaWxpdHkgb2YgdGhlIFJTSSBtb2QgLCBldmFsdWF0ZSB0aGUgUlNJIG1vZCBvZiBhIHZhcmlldHkgb2YgcGx5b21ldHJpYyBleGVyY2lzZXMsIGFuZCBleGFtaW5lIGdlbmRlciBkaWZmZXJlbmNlcy4gVHdlbnR5LXNpeCBtZW4gYW5kIDIzIHdvbWVuIHNlcnZlZCBhcyBzdWJqZWN0cy4gU3ViamVjdHMgcGVyZm9ybWVkIDMgcmVwZXRpdGlvbnMgZm9yIGVhY2ggb2YgNSBwbHlvbWV0cmljIGV4ZXJjaXNlcyBpbmNsdWRpbmcgdGhlIGNvdW50ZXJtb3ZlbWVudCBqdW1wIChDTUopLCB0dWNrIGp1bXAsIHNpbmdsZS1sZWcganVtcCwgc3F1YXQganVtcCwgYW5kIGR1bWJiZWxsIENNSi4gRGF0YSB3ZXJlIGFuYWx5emVkIHVzaW5nIGEgMi13YXkgYW5hbHlzaXMgb2YgdmFyaWFuY2UgdG8gZXZhbHVhdGUgZGlmZmVyZW5jZXMgaW4gUlNJIG1vZCBiZXR3ZWVuIHRoZSBwbHlvbWV0cmljIGV4ZXJjaXNlIGFuZCB0aGUgaW50ZXJhY3Rpb24gYmV0d2VlbiBwbHlvbWV0cmljIGV4ZXJjaXNlIFJTSSBtb2QgYW5kIGdlbmRlci4gVGhlIGFuYWx5c2lzIG9mIFJTSSBtb2QgcmV2ZWFsZWQgc2lnbmlmaWNhbnQgbWFpbiBlZmZlY3RzIGZvciBwbHlvbWV0cmljIGV4ZXJjaXNlIHR5cGUgKHAgIyAwLjAwMSkgYnV0IG5vdCBmb3IgdGhlIGludGVyYWN0aW9uIGJldHdlZW4gcGx5b21ldHJpYyBleGVyY2lzZSB0eXBlIGFuZCBnZW5kZXIgKHAuIDAuMDUpLiBSZXN1bHRzIG9mIHBhaXJ3aXNlIGNvbXBhcmlzb25zIGluZGljYXRlIHRoYXQgdGhlIFJTSSBtb2QgaXMgc3RhdGlzdGljYWxseSBkaWZmZXJlbnQgYmV0d2VlbiBhbGwgcGx5b21ldHJpYyBleGVyY2lzZXMgc3R1ZGllZC4gSW50cmFjbGFzcyBjb3JyZWxhdGlvbiBjb2VmZmljaWVudHMgaW5kaWNhdGUgdGhhdCBSU0kgbW9kIGlzIGhpZ2hseSByZWxpYWJsZSBmb3IgYWxsIG9mIHRoZSBleGVyY2lzZXMgc3R1ZGllZC4gVGhlIFJTSSBtb2Qgb2ZmZXJzIGEgaGlnaGx5IHJlbGlhYmxlIG1ldGhvZCBvZiBhc3Nlc3NpbmcgdGhlIGV4cGxvc2l2ZW5lc3MgZGV2ZWxvcGVkIGR1cmluZyBhIHZhcmlldHkgb2YgcGx5b21ldHJpYyBleGVyY2lzZXMuIiwiaXNzdWUiOiI4Iiwidm9sdW1lIjoiMjQifSwiaXNUZW1wb3JhcnkiOmZhbHNlLCJzdXBwcmVzcy1hdXRob3IiOmZhbHNlLCJjb21wb3NpdGUiOmZhbHNlLCJhdXRob3Itb25seSI6ZmFsc2V9XX0=&quot;,&quot;citationItems&quot;:[{&quot;id&quot;:&quot;2e6d7f33-87b7-33d6-9c54-d414153615bd&quot;,&quot;itemData&quot;:{&quot;type&quot;:&quot;article-journal&quot;,&quot;id&quot;:&quot;2e6d7f33-87b7-33d6-9c54-d414153615bd&quot;,&quot;title&quot;:&quot;USING THE REACTIVE STRENGTH INDEX MODIFIED TO EVALUATE PLYOMETRIC PERFORMANCE&quot;,&quot;author&quot;:[{&quot;family&quot;:&quot;Ebben&quot;,&quot;given&quot;:&quot;William P&quot;,&quot;parse-names&quot;:false,&quot;dropping-particle&quot;:&quot;&quot;,&quot;non-dropping-particle&quot;:&quot;&quot;},{&quot;family&quot;:&quot;Petushek&quot;,&quot;given&quot;:&quot;Erich J&quot;,&quot;parse-names&quot;:false,&quot;dropping-particle&quot;:&quot;&quot;,&quot;non-dropping-particle&quot;:&quot;&quot;}],&quot;container-title&quot;:&quot;Journal of Strength and Conditioning Research&quot;,&quot;container-title-short&quot;:&quot;J Strength Cond Res&quot;,&quot;URL&quot;:&quot;www.nsca-jscr.org&quot;,&quot;issued&quot;:{&quot;date-parts&quot;:[[2010]]},&quot;page&quot;:&quot;1983-1987&quot;,&quot;abstract&quot;:&quot;Ebben, WP and Petushek, EJ. Using the reactive strength index modified to evaluate plyometric performance. J Strength Cond Res 24(8): 1983-1987, 2010-The ability to develop force quickly is a requisite ability in most sports. The reactive strength index (RSI) has been developed as a measure of explosive strength and is derived by evaluating jump height divided by ground contact time during the depth jump (DJ). At present, the RSI is typically used to evaluate DJ performance, because it is the only plyometric exercise with an identifiable ground contact time. The purpose of this study was to introduce a modification of the RSI (RSI mod) that can be used to evaluate the explosive power of any vertical plyometric exercise. This study will also assess the reliability of the RSI mod , evaluate the RSI mod of a variety of plyometric exercises, and examine gender differences. Twenty-six men and 23 women served as subjects. Subjects performed 3 repetitions for each of 5 plyometric exercises including the countermovement jump (CMJ), tuck jump, single-leg jump, squat jump, and dumbbell CMJ. Data were analyzed using a 2-way analysis of variance to evaluate differences in RSI mod between the plyometric exercise and the interaction between plyometric exercise RSI mod and gender. The analysis of RSI mod revealed significant main effects for plyometric exercise type (p # 0.001) but not for the interaction between plyometric exercise type and gender (p. 0.05). Results of pairwise comparisons indicate that the RSI mod is statistically different between all plyometric exercises studied. Intraclass correlation coefficients indicate that RSI mod is highly reliable for all of the exercises studied. The RSI mod offers a highly reliable method of assessing the explosiveness developed during a variety of plyometric exercises.&quot;,&quot;issue&quot;:&quot;8&quot;,&quot;volume&quot;:&quot;24&quot;},&quot;isTemporary&quot;:false,&quot;suppress-author&quot;:false,&quot;composite&quot;:false,&quot;author-only&quot;:false}]},{&quot;citationID&quot;:&quot;MENDELEY_CITATION_c6ab283d-fc17-402a-b6ff-56a99dcd6bfa&quot;,&quot;properties&quot;:{&quot;noteIndex&quot;:0},&quot;isEdited&quot;:false,&quot;manualOverride&quot;:{&quot;isManuallyOverridden&quot;:true,&quot;citeprocText&quot;:&quot;(7)&quot;,&quot;manualOverrideText&quot;:&quot;[61]&quot;},&quot;citationTag&quot;:&quot;MENDELEY_CITATION_v3_eyJjaXRhdGlvbklEIjoiTUVOREVMRVlfQ0lUQVRJT05fYzZhYjI4M2QtZmMxNy00MDJhLWI2ZmYtNTZhOTlkY2Q2YmZhIiwicHJvcGVydGllcyI6eyJub3RlSW5kZXgiOjB9LCJpc0VkaXRlZCI6ZmFsc2UsIm1hbnVhbE92ZXJyaWRlIjp7ImlzTWFudWFsbHlPdmVycmlkZGVuIjp0cnVlLCJjaXRlcHJvY1RleHQiOiIoNykiLCJtYW51YWxPdmVycmlkZVRleHQiOiJbNjFdIn0sImNpdGF0aW9uSXRlbXMiOlt7ImlkIjoiMmZjZDFjOGQtMzU0YS0zZjFhLTgxNTYtN2FiZThjYTJmMjA0IiwiaXRlbURhdGEiOnsidHlwZSI6ImFydGljbGUtam91cm5hbCIsImlkIjoiMmZjZDFjOGQtMzU0YS0zZjFhLTgxNTYtN2FiZThjYTJmMjA0IiwidGl0bGUiOiJFQ0NFTlRSSUMgVVRJTElaQVRJT04gUkFUSU86IEVGRkVDVCBPRiBTUE9SVCBBTkQgUEhBU0UgT0YgVFJBSU5JTkciLCJhdXRob3IiOlt7ImZhbWlseSI6Ik1jZ3VpZ2FuIiwiZ2l2ZW4iOiJNaWNoYWVsIFIiLCJwYXJzZS1uYW1lcyI6ZmFsc2UsImRyb3BwaW5nLXBhcnRpY2xlIjoiIiwibm9uLWRyb3BwaW5nLXBhcnRpY2xlIjoiIn0seyJmYW1pbHkiOiJEb3lsZSIsImdpdmVuIjoiVGltb3RoeSBMIEEiLCJwYXJzZS1uYW1lcyI6ZmFsc2UsImRyb3BwaW5nLXBhcnRpY2xlIjoiIiwibm9uLWRyb3BwaW5nLXBhcnRpY2xlIjoiIn0seyJmYW1pbHkiOiJOZXd0b24iLCJnaXZlbiI6Ik1pY2hhZWwiLCJwYXJzZS1uYW1lcyI6ZmFsc2UsImRyb3BwaW5nLXBhcnRpY2xlIjoiIiwibm9uLWRyb3BwaW5nLXBhcnRpY2xlIjoiIn0seyJmYW1pbHkiOiJFZHdhcmRzIiwiZ2l2ZW4iOiJEeWxhbiBKIiwicGFyc2UtbmFtZXMiOmZhbHNlLCJkcm9wcGluZy1wYXJ0aWNsZSI6IiIsIm5vbi1kcm9wcGluZy1wYXJ0aWNsZSI6IiJ9LHsiZmFtaWx5IjoiTmltcGhpdXMiLCJnaXZlbiI6IlNvcGhpYSIsInBhcnNlLW5hbWVzIjpmYWxzZSwiZHJvcHBpbmctcGFydGljbGUiOiIiLCJub24tZHJvcHBpbmctcGFydGljbGUiOiIifSx7ImZhbWlseSI6Ik5ld3RvbiIsImdpdmVuIjoiUm9iZXJ0IFUiLCJwYXJzZS1uYW1lcyI6ZmFsc2UsImRyb3BwaW5nLXBhcnRpY2xlIjoiIiwibm9uLWRyb3BwaW5nLXBhcnRpY2xlIjoiIn1dLCJjb250YWluZXItdGl0bGUiOiJKb3VybmFsIG9mIFN0cmVuZ3RoIGFuZCBDb25kaXRpb25pbmcgUmVzZWFyY2giLCJjb250YWluZXItdGl0bGUtc2hvcnQiOiJKIFN0cmVuZ3RoIENvbmQgUmVzIiwiVVJMIjoiaHR0cDovL2pvdXJuYWxzLmx3dy5jb20vbnNjYS1qc2NyIiwiaXNzdWVkIjp7ImRhdGUtcGFydHMiOltbMjAwNl1dfSwicGFnZSI6Ijk5Mi05OTUiLCJhYnN0cmFjdCI6Ik1jR3VpZ2FuLCBNLlIuLCBULkwuQS4gRG95bGUsIE0uIE5ld3RvbiwgRC5KLiBFZC13YXJkcywgUy4gTmltcGhpdXMsIGFuZCBSLlUuIE5ld3Rvbi4gRWNjZW50cmljIHV0aWxpemF0aW9uIHJhdGlvOiBFZmZlY3Qgb2Ygc3BvcnQgYW5kIHBoYXNlIG9mIHRyYWluaW5nLiBKLiBTdHJlbmd0aCBDb25kLiBSZXMuIDIwKDQpOjk5Mi05OTUuIDIwMDYuLVRoZSBlY2NlbnRyaWMgdXRpbGl6YXRpb24gcmF0aW8gKEVVUiksIHdoaWNoIGlzIHRoZSByYXRpbyBvZiBjb3VudGVybW92ZW1lbnQganVtcCAoQ01KKSB0byBzdGF0aWMganVtcCAoU0opIHBlcmZvcm1hbmNlLCBoYXMgYmVlbiBzdWdnZXN0ZWQgYXMgYSB1c2VmdWwgaW5kaWNhdG9yIG9mIHBvd2VyIHBlcmZvcm1hbmNlIGluIGF0aGxldGVzLiBUaGUgcHVycG9zZSBvZiB0aGUgc3R1ZHkgd2FzIHRvIGNvbXBhcmUgdGhlIEVVUiBvZiBhdGhsZXRlcyBmcm9tIGEgdmFyaWV0eSBvZiBkaWZmZXJlbnQgc3BvcnRzIGFuZCBkdXJpbmcgZGlmZmVyZW50IHBoYXNlcyBvZiB0cmFpbmluZy4gQSB0b3RhbCBvZiAxNDIgYXRobGV0ZXMgZnJvbSBydWdieSB1bmlvbiwgQXVzdHJhbGlhbiBSdWxlcyBGb290YmFsbCwgc29jY2VyLCBzb2Z0YmFsbCwgYW5kIGZpZWxkIGhvY2tleSB3ZXJlIHRlc3RlZC4gU3ViamVjdHMgcGVyZm9ybWVkIGJvdGggQ01KIGFuZCBTSiBvbiBhIGZvcmNlIHBsYXRlIGludGVncmF0ZWQgd2l0aCBhIHBvc2l0aW9uIHRyYW5zZHVjZXIuIFRoZSBFVVIgd2FzIG1lYXN1cmVkIGFzIHRoZSByYXRpbyBvZiBDTUogdG8gU0ogZm9yIGp1bXAgaGVpZ2h0IGFuZCBwZWFrIHBvd2VyLiBUaGUgcnVnYnkgdW5pb24sIEF1c3RyYWxpYW4gUnVsZXMgRm9vdGJhbGwsIGFuZCBob2NrZXkgYXRobGV0ZXMgd2VyZSB0ZXN0ZWQgZHVyaW5nIG9mZi1zZWFzb24gYW5kIHByZXNlYXNvbiB0byBwcm92aWRlIEVVUiBkYXRhIGR1cmluZyBkaWZmZXJlbnQgcGhhc2VzIG9mIHRyYWluaW5nLiBGb3IgbWVuLCBFVVIgZm9yIHNvY2NlciwgQXVzdHJhbGlhbiBSdWxlcyBGb290YmFsbCwgYW5kIHJ1Z2J5IHdhcyBncmVhdGVyIHRoYW4gc29mdGJhbGwgKGVmZmVjdCBzaXplIHJhbmdlLCAwLjgzLTAuOTIpLiBGb3Igd29tZW4sIEVVUiBmb3Igc29jY2VyIHdhcyBncmVhdGVyIHRoYW4gZmllbGQgaG9ja2V5IGFuZCBzb2Z0YmFsbCAoMC44Ni0xLjApLiBUaGVyZSB3YXMgYSBzaWduaWZpY2FudCBkaWZmZXJlbmNlIGJldHdlZW4gdGhlIGp1bXAgaGVpZ2h0IGFuZCBwZWFrIHBvd2VyIG1ldGhvZCBmb3IgdGhlIEF1c3RyYWxpYW4gUnVsZXMgRm9vdGJhbGwsIHJ1Z2J5ICwgYW5kIGZpZWxkIGhvY2tleSB0ZXN0cyBjb25kdWN0ZWQgcHJlc2Vhc29uIChwIDAuMDUpLiBGb3IgZmllbGQgaG9ja2V5LCB0aGVyZSB3YXMgYSBzaWduaWZpY2FudCBpbmNyZWFzZSBpbiBFVVIgZnJvbSBvZmYtc2Vhc29uIHRvIHByZXNlYXNvbi4gQXRobGV0ZXMgaW4gc3BvcnRzIHN1Y2ggYXMgc29jY2VyLCBydWdieSB1bmlvbiwgYW5kIEF1c3RyYWxpYW4gUnVsZXMgRm9vdGJhbGwgYXBwZWFyIHRvIGhhdmUgaGlnaGVyIEVVUiB2YWx1ZXMsIHdoaWNoIHJlZmxlY3RzIHRoZSBncmVhdGVyIHJlbGlhbmNlIG9uIHN0cmV0Y2ggc2hvcnRlbmluZyBhY3Rpdml0aWVzIGluIHRoZXNlIHNwb3J0cy4gSXQgZG9lcyBhcHBlYXIgdGhhdCBFVVIgY2FuIGJlIHVzZWQgdG8gdHJhY2sgY2hhbmdlcyBpbiB0cmFpbmluZyB3aXRoIHRoZSB2YWx1ZXMgc2lnbmlmaWNhbnRseSBpbmNyZWFzaW5nIGZyb20gb2ZmLXNlYXNvbiB0byBwcmVzZWFzb24uIFRoZSBFVVIgcHJvdmlkZXMgdGhlIHByYWN0aXRpb25lciB3aXRoIGluZm9ybWF0aW9uIGFib3V0IHRoZSBwZXJmb3JtYW5jZSBvZiBhdGhsZXRlcyBhbmQgYXBwZWFycyB0byBiZSBzZW5zaXRpdmUgdG8gY2hhbmdlcyBpbiB0aGUgdHlwZSBvZiB0cmFpbmluZyBiZWluZyB1bmRlcnRha2VuLiIsImlzc3VlIjoiNCIsInZvbHVtZSI6IjIwIn0sImlzVGVtcG9yYXJ5IjpmYWxzZSwic3VwcHJlc3MtYXV0aG9yIjpmYWxzZSwiY29tcG9zaXRlIjpmYWxzZSwiYXV0aG9yLW9ubHkiOmZhbHNlfV19&quot;,&quot;citationItems&quot;:[{&quot;id&quot;:&quot;2fcd1c8d-354a-3f1a-8156-7abe8ca2f204&quot;,&quot;itemData&quot;:{&quot;type&quot;:&quot;article-journal&quot;,&quot;id&quot;:&quot;2fcd1c8d-354a-3f1a-8156-7abe8ca2f204&quot;,&quot;title&quot;:&quot;ECCENTRIC UTILIZATION RATIO: EFFECT OF SPORT AND PHASE OF TRAINING&quot;,&quot;author&quot;:[{&quot;family&quot;:&quot;Mcguigan&quot;,&quot;given&quot;:&quot;Michael R&quot;,&quot;parse-names&quot;:false,&quot;dropping-particle&quot;:&quot;&quot;,&quot;non-dropping-particle&quot;:&quot;&quot;},{&quot;family&quot;:&quot;Doyle&quot;,&quot;given&quot;:&quot;Timothy L A&quot;,&quot;parse-names&quot;:false,&quot;dropping-particle&quot;:&quot;&quot;,&quot;non-dropping-particle&quot;:&quot;&quot;},{&quot;family&quot;:&quot;Newton&quot;,&quot;given&quot;:&quot;Michael&quot;,&quot;parse-names&quot;:false,&quot;dropping-particle&quot;:&quot;&quot;,&quot;non-dropping-particle&quot;:&quot;&quot;},{&quot;family&quot;:&quot;Edwards&quot;,&quot;given&quot;:&quot;Dylan J&quot;,&quot;parse-names&quot;:false,&quot;dropping-particle&quot;:&quot;&quot;,&quot;non-dropping-particle&quot;:&quot;&quot;},{&quot;family&quot;:&quot;Nimphius&quot;,&quot;given&quot;:&quot;Sophia&quot;,&quot;parse-names&quot;:false,&quot;dropping-particle&quot;:&quot;&quot;,&quot;non-dropping-particle&quot;:&quot;&quot;},{&quot;family&quot;:&quot;Newton&quot;,&quot;given&quot;:&quot;Robert U&quot;,&quot;parse-names&quot;:false,&quot;dropping-particle&quot;:&quot;&quot;,&quot;non-dropping-particle&quot;:&quot;&quot;}],&quot;container-title&quot;:&quot;Journal of Strength and Conditioning Research&quot;,&quot;container-title-short&quot;:&quot;J Strength Cond Res&quot;,&quot;URL&quot;:&quot;http://journals.lww.com/nsca-jscr&quot;,&quot;issued&quot;:{&quot;date-parts&quot;:[[2006]]},&quot;page&quot;:&quot;992-995&quot;,&quot;abstract&quot;:&quot;McGuigan, M.R., T.L.A. Doyle, M. Newton, D.J. Ed-wards, S. Nimphius, and R.U. Newton. Eccentric utilization ratio: Effect of sport and phase of training. J. Strength Cond. Res. 20(4):992-995. 2006.-The eccentric utilization ratio (EUR), which is the ratio of countermovement jump (CMJ) to static jump (SJ) performance, has been suggested as a useful indicator of power performance in athletes. The purpose of the study was to compare the EUR of athletes from a variety of different sports and during different phases of training. A total of 142 athletes from rugby union, Australian Rules Football, soccer, softball, and field hockey were tested. Subjects performed both CMJ and SJ on a force plate integrated with a position transducer. The EUR was measured as the ratio of CMJ to SJ for jump height and peak power. The rugby union, Australian Rules Football, and hockey athletes were tested during off-season and preseason to provide EUR data during different phases of training. For men, EUR for soccer, Australian Rules Football, and rugby was greater than softball (effect size range, 0.83-0.92). For women, EUR for soccer was greater than field hockey and softball (0.86-1.0). There was a significant difference between the jump height and peak power method for the Australian Rules Football, rugby , and field hockey tests conducted preseason (p 0.05). For field hockey, there was a significant increase in EUR from off-season to preseason. Athletes in sports such as soccer, rugby union, and Australian Rules Football appear to have higher EUR values, which reflects the greater reliance on stretch shortening activities in these sports. It does appear that EUR can be used to track changes in training with the values significantly increasing from off-season to preseason. The EUR provides the practitioner with information about the performance of athletes and appears to be sensitive to changes in the type of training being undertaken.&quot;,&quot;issue&quot;:&quot;4&quot;,&quot;volume&quot;:&quot;20&quot;},&quot;isTemporary&quot;:false,&quot;suppress-author&quot;:false,&quot;composite&quot;:false,&quot;author-only&quot;:false}]},{&quot;citationID&quot;:&quot;MENDELEY_CITATION_fcce5ae8-4f7d-42d1-80e4-51f51c0e3f6e&quot;,&quot;properties&quot;:{&quot;noteIndex&quot;:0},&quot;isEdited&quot;:false,&quot;manualOverride&quot;:{&quot;isManuallyOverridden&quot;:true,&quot;citeprocText&quot;:&quot;(8)&quot;,&quot;manualOverrideText&quot;:&quot;[74]&quot;},&quot;citationTag&quot;:&quot;MENDELEY_CITATION_v3_eyJjaXRhdGlvbklEIjoiTUVOREVMRVlfQ0lUQVRJT05fZmNjZTVhZTgtNGY3ZC00MmQxLTgwZTQtNTFmNTFjMGUzZjZlIiwicHJvcGVydGllcyI6eyJub3RlSW5kZXgiOjB9LCJpc0VkaXRlZCI6ZmFsc2UsIm1hbnVhbE92ZXJyaWRlIjp7ImlzTWFudWFsbHlPdmVycmlkZGVuIjp0cnVlLCJjaXRlcHJvY1RleHQiOiIoOCkiLCJtYW51YWxPdmVycmlkZVRleHQiOiJbNzRdIn0sImNpdGF0aW9uSXRlbXMiOlt7ImlkIjoiM2U3YWQ3NGUtNDA3OC0zZWMxLWE1YzEtMzRiMDcyMWQyODFjIiwiaXRlbURhdGEiOnsidHlwZSI6ImFydGljbGUtam91cm5hbCIsImlkIjoiM2U3YWQ3NGUtNDA3OC0zZWMxLWE1YzEtMzRiMDcyMWQyODFjIiwidGl0bGUiOiJSRUxJQUJJTElUWSBPRiBUSEUgUkVBQ1RJVkUgU1RSRU5HVEggSU5ERVggQU5EIFRJTUUgVE8gU1RBQklMSVpBVElPTiBEVVJJTkcgREVQVEggSlVNUFMiLCJhdXRob3IiOlt7ImZhbWlseSI6IkZsYW5hZ2FuIiwiZ2l2ZW4iOiJFYW1vbm4gUCIsInBhcnNlLW5hbWVzIjpmYWxzZSwiZHJvcHBpbmctcGFydGljbGUiOiIiLCJub24tZHJvcHBpbmctcGFydGljbGUiOiIifSx7ImZhbWlseSI6IkViYmVuIiwiZ2l2ZW4iOiJXaWxsaWFtIFAiLCJwYXJzZS1uYW1lcyI6ZmFsc2UsImRyb3BwaW5nLXBhcnRpY2xlIjoiIiwibm9uLWRyb3BwaW5nLXBhcnRpY2xlIjoiIn0seyJmYW1pbHkiOiJKZW5zZW4iLCJnaXZlbiI6IlJhbmRhbGwgTCIsInBhcnNlLW5hbWVzIjpmYWxzZSwiZHJvcHBpbmctcGFydGljbGUiOiIiLCJub24tZHJvcHBpbmctcGFydGljbGUiOiIifV0sImNvbnRhaW5lci10aXRsZSI6IkpvdXJuYWwgb2YgU3RyZW5ndGggYW5kIENvbmRpdGlvbmluZyBSZXNlYXJjaCIsImNvbnRhaW5lci10aXRsZS1zaG9ydCI6IkogU3RyZW5ndGggQ29uZCBSZXMiLCJVUkwiOiJ3d3cubnNjYS1qc2NyLm9yZyIsImlzc3VlZCI6eyJkYXRlLXBhcnRzIjpbWzIwMDhdXX0sInBhZ2UiOiIxNjc3LTE2ODIiLCJhYnN0cmFjdCI6IkZsYW5hZ2FuLCBFUCwgRWJiZW4sIFdQLCBhbmQgSmVuc2VuLCBSTC4gUmVsaWFiaWxpdHkgb2YgdGhlIHJlYWN0aXZlIHN0cmVuZ3RoIGluZGV4IGFuZCB0aW1lIHRvIHN0YWJpbGl6YXRpb24gZHVyaW5nIGRlcHRoIGp1bXBzLiBKIFN0cmVuZ3RoIENvbmQgUmVzIDIyKDUpOiAxNjc3LTE2ODIsIDIwMDgtVGhlIHJlbGlhYmlsaXR5IG9mIHRoZSByZWFjdGl2ZSBzdHJlbmd0aCBpbmRleCAoUlNJKSBhbmQgdGltZSB0byBzdGFiaWxpemF0aW9uIChUVFMpIGR1cmluZyBtYXhpbWFsLWVmZm9ydCBwbHlvbWV0cmljIGRlcHRoIGp1bXBzIHdhcyBleGFtaW5lZC4gVHdlbnR5LXR3byBzdWJqZWN0cyBwZXJmb3JtZWQgdGhyZWUgZGVwdGgganVtcHMgZnJvbSBhIGhlaWdodCBvZiAzMCBjbS4gTWVhc3VyZXMgc3VjaCBhcyBoZWlnaHQgb2YganVtcCAoSkgpLCBncm91bmQtY29udGFjdCB0aW1lIChDVCksIFJTSSwgYW5kIFRUUyB3ZXJlIG9idGFpbmVkIGFuZCBhbmFseXplZCBmb3IgcmVsaWFiaWxpdHkgdXNpbmcgQ3JvbmJhY2ggYWxwaGEgcmVsaWFiaWxpdHkgY29lZmZpY2llbnQgYW5kIGludHJhY2xhc3MgY29ycmVsYXRpb25zLiBUaGUgSkgsIENULCBhbmQgUlNJIHdlcmUgc2hvd24gdG8gYmUgaGlnaGx5IHJlbGlhYmxlIGZyb20gdHJpYWwgdG8gdHJpYWwgKGV2aWRlbmNlZCBieSBoaWdoIENyb25iYWNoIHJlbGlhYmlsaXR5IGNvZWZmaWNpZW50cyAoYS4gMC45NSkgYW5kIGhpZ2ggc2luZ2xlLWFuZCBhdmVyYWdlLW1lYXN1cmVzIGludHJhY2xhc3MgY29ycmVsYXRpb25zICguMC45KS4gVGltZSB0byBzdGFiaWxpemF0aW9uIHdhcyBub3QgcmVsaWFibGUgZnJvbSB0cmlhbCB0byB0cmlhbCwgYXMgZXZpZGVuY2VkIGJ5IGEgbG93IENyb25iYWNoIHJlbGlhYmlsaXR5IGNvZWZmaWNpZW50IChhICwgMC43KSBhbmQgcG9vciBzaW5nbGUtKCwwLjUpIGFuZCBhdmVyYWdlLW1lYXN1cmVzICgsMC43KSBpbnRyYWNsYXNzIGNvcnJlbGF0aW9ucy4gVGhlIFJTSSB3YXMgb2JzZXJ2ZWQgdG8gYmUgY29uc2lzdGVudCBmb3Igc2luZ2xlIG1lYXN1cmVzLCBzdWdnZXN0aW5nIHRoYXQgY29hY2hlcyBkZWFsaW5nIHdpdGggbGFyZ2UgbnVtYmVycyBvZiBhdGhsZXRlcyBjYW4gY29uZHVjdCBvbmx5IGEgc2luZ2xlIHRyaWFsIGZyb20gZWFjaCBkZXB0aCBqdW1wIGhlaWdodCB3aGVuIGF0dGVtcHRpbmcgdG8gb3B0aW1pemUgcGx5b21ldHJpYyBkZXB0aCBqdW1wIGhlaWdodHMgZm9yIHRoZWlyIGF0aGxldGVzLiBUaW1lIHRvIHN0YWJpbGl6YXRpb24gY291bGQgYmUgYSB1c2VmdWwgdG9vbCBmb3Igc3RyZW5ndGggYW5kIGNvbmRpdGlvbmluZyBpbnZlc3RpZ2F0b3JzIHRvIHF1YW50aWZ5IHRoZSBsYW5kaW5nIHBvcnRpb24gb2YgcGx5b21ldHJpYyBleGVyY2lzZXMsIGJ1dCB0aGUgcHJvdG9jb2wgdXNlZCBpbiB0aGUgY3VycmVudCBzdHVkeSB0byBtZWFzdXJlIHRoaXMgdmFyaWFibGUgZGlkIG5vdCBwcm92ZSB0byBiZSByZWxpYWJsZS4gSW52ZXN0aWdhdG9ycyB3aXNoaW5nIHRvIHVzZSB0aGlzIG1lYXN1cmVtZW50IGluIHN1Y2ggYSBjb250ZXh0IGluIGZ1dHVyZSByZXNlYXJjaCBzdHVkaWVzIG1heSBuZWVkIHRvIGFsbG93IHN1YmplY3RzIGFwcHJvcHJpYXRlIGhhYml0dWF0aW9uIHBlcmlvZHMgYW5kIGNvbnRyb2wgZm9yIGFybSBtb3ZlbWVudCBkdXJpbmcgdGhlIGxhbmRpbmcgcGhhc2Ugb2YgdGhlIGV4ZXJjaXNlLiIsImlzc3VlIjoiNSIsInZvbHVtZSI6IjIyIn0sImlzVGVtcG9yYXJ5IjpmYWxzZSwic3VwcHJlc3MtYXV0aG9yIjpmYWxzZSwiY29tcG9zaXRlIjpmYWxzZSwiYXV0aG9yLW9ubHkiOmZhbHNlfV19&quot;,&quot;citationItems&quot;:[{&quot;id&quot;:&quot;3e7ad74e-4078-3ec1-a5c1-34b0721d281c&quot;,&quot;itemData&quot;:{&quot;type&quot;:&quot;article-journal&quot;,&quot;id&quot;:&quot;3e7ad74e-4078-3ec1-a5c1-34b0721d281c&quot;,&quot;title&quot;:&quot;RELIABILITY OF THE REACTIVE STRENGTH INDEX AND TIME TO STABILIZATION DURING DEPTH JUMPS&quot;,&quot;author&quot;:[{&quot;family&quot;:&quot;Flanagan&quot;,&quot;given&quot;:&quot;Eamonn P&quot;,&quot;parse-names&quot;:false,&quot;dropping-particle&quot;:&quot;&quot;,&quot;non-dropping-particle&quot;:&quot;&quot;},{&quot;family&quot;:&quot;Ebben&quot;,&quot;given&quot;:&quot;William P&quot;,&quot;parse-names&quot;:false,&quot;dropping-particle&quot;:&quot;&quot;,&quot;non-dropping-particle&quot;:&quot;&quot;},{&quot;family&quot;:&quot;Jensen&quot;,&quot;given&quot;:&quot;Randall L&quot;,&quot;parse-names&quot;:false,&quot;dropping-particle&quot;:&quot;&quot;,&quot;non-dropping-particle&quot;:&quot;&quot;}],&quot;container-title&quot;:&quot;Journal of Strength and Conditioning Research&quot;,&quot;container-title-short&quot;:&quot;J Strength Cond Res&quot;,&quot;URL&quot;:&quot;www.nsca-jscr.org&quot;,&quot;issued&quot;:{&quot;date-parts&quot;:[[2008]]},&quot;page&quot;:&quot;1677-1682&quot;,&quot;abstract&quot;:&quot;Flanagan, EP, Ebben, WP, and Jensen, RL. Reliability of the reactive strength index and time to stabilization during depth jumps. J Strength Cond Res 22(5): 1677-1682, 2008-The reliability of the reactive strength index (RSI) and time to stabilization (TTS) during maximal-effort plyometric depth jumps was examined. Twenty-two subjects performed three depth jumps from a height of 30 cm. Measures such as height of jump (JH), ground-contact time (CT), RSI, and TTS were obtained and analyzed for reliability using Cronbach alpha reliability coefficient and intraclass correlations. The JH, CT, and RSI were shown to be highly reliable from trial to trial (evidenced by high Cronbach reliability coefficients (a. 0.95) and high single-and average-measures intraclass correlations (.0.9). Time to stabilization was not reliable from trial to trial, as evidenced by a low Cronbach reliability coefficient (a , 0.7) and poor single-(,0.5) and average-measures (,0.7) intraclass correlations. The RSI was observed to be consistent for single measures, suggesting that coaches dealing with large numbers of athletes can conduct only a single trial from each depth jump height when attempting to optimize plyometric depth jump heights for their athletes. Time to stabilization could be a useful tool for strength and conditioning investigators to quantify the landing portion of plyometric exercises, but the protocol used in the current study to measure this variable did not prove to be reliable. Investigators wishing to use this measurement in such a context in future research studies may need to allow subjects appropriate habituation periods and control for arm movement during the landing phase of the exercise.&quot;,&quot;issue&quot;:&quot;5&quot;,&quot;volume&quot;:&quot;22&quot;},&quot;isTemporary&quot;:false,&quot;suppress-author&quot;:false,&quot;composite&quot;:false,&quot;author-only&quot;:false}]},{&quot;citationID&quot;:&quot;MENDELEY_CITATION_de41603b-8cc7-4502-9f01-edad5b7b3415&quot;,&quot;properties&quot;:{&quot;noteIndex&quot;:0},&quot;isEdited&quot;:false,&quot;manualOverride&quot;:{&quot;isManuallyOverridden&quot;:true,&quot;citeprocText&quot;:&quot;(9)&quot;,&quot;manualOverrideText&quot;:&quot;[62]&quot;},&quot;citationTag&quot;:&quot;MENDELEY_CITATION_v3_eyJjaXRhdGlvbklEIjoiTUVOREVMRVlfQ0lUQVRJT05fZGU0MTYwM2ItOGNjNy00NTAyLTlmMDEtZWRhZDViN2IzNDE1IiwicHJvcGVydGllcyI6eyJub3RlSW5kZXgiOjB9LCJpc0VkaXRlZCI6ZmFsc2UsIm1hbnVhbE92ZXJyaWRlIjp7ImlzTWFudWFsbHlPdmVycmlkZGVuIjp0cnVlLCJjaXRlcHJvY1RleHQiOiIoOSkiLCJtYW51YWxPdmVycmlkZVRleHQiOiJbNjJdIn0sImNpdGF0aW9uSXRlbXMiOlt7ImlkIjoiM2RmMDY2NDctYmE4OC0zNWZmLWIwODMtY2NjZGRlMTI2NDJjIiwiaXRlbURhdGEiOnsidHlwZSI6ImFydGljbGUtam91cm5hbCIsImlkIjoiM2RmMDY2NDctYmE4OC0zNWZmLWIwODMtY2NjZGRlMTI2NDJjIiwidGl0bGUiOiJDb21wYXJpc29uIG9mIG1ldGhvZHMgb2YgY2FsY3VsYXRpbmcgZHluYW1pYyBzdHJlbmd0aCBpbmRleCIsImF1dGhvciI6W3siZmFtaWx5IjoiQ29tZm9ydCIsImdpdmVuIjoiUGF1bCIsInBhcnNlLW5hbWVzIjpmYWxzZSwiZHJvcHBpbmctcGFydGljbGUiOiIiLCJub24tZHJvcHBpbmctcGFydGljbGUiOiIifSx7ImZhbWlseSI6IlRob21hcyIsImdpdmVuIjoiQ2hyaXN0b3BoZXIiLCJwYXJzZS1uYW1lcyI6ZmFsc2UsImRyb3BwaW5nLXBhcnRpY2xlIjoiIiwibm9uLWRyb3BwaW5nLXBhcnRpY2xlIjoiIn0seyJmYW1pbHkiOiJEb3MnU2FudG9zIiwiZ2l2ZW4iOiJUaG9tYXMiLCJwYXJzZS1uYW1lcyI6ZmFsc2UsImRyb3BwaW5nLXBhcnRpY2xlIjoiIiwibm9uLWRyb3BwaW5nLXBhcnRpY2xlIjoiIn0seyJmYW1pbHkiOiJKb25lcyIsImdpdmVuIjoiUGF1bCBBLiIsInBhcnNlLW5hbWVzIjpmYWxzZSwiZHJvcHBpbmctcGFydGljbGUiOiIiLCJub24tZHJvcHBpbmctcGFydGljbGUiOiIifSx7ImZhbWlseSI6IlN1Y2hvbWVsIiwiZ2l2ZW4iOiJUaW1vdGh5IEouIiwicGFyc2UtbmFtZXMiOmZhbHNlLCJkcm9wcGluZy1wYXJ0aWNsZSI6IiIsIm5vbi1kcm9wcGluZy1wYXJ0aWNsZSI6IiJ9LHsiZmFtaWx5IjoiTWNNYWhvbiIsImdpdmVuIjoiSm9obiBKLiIsInBhcnNlLW5hbWVzIjpmYWxzZSwiZHJvcHBpbmctcGFydGljbGUiOiIiLCJub24tZHJvcHBpbmctcGFydGljbGUiOiIifV0sImNvbnRhaW5lci10aXRsZSI6IkludGVybmF0aW9uYWwgSm91cm5hbCBvZiBTcG9ydHMgUGh5c2lvbG9neSBhbmQgUGVyZm9ybWFuY2UiLCJjb250YWluZXItdGl0bGUtc2hvcnQiOiJJbnQgSiBTcG9ydHMgUGh5c2lvbCBQZXJmb3JtIiwiRE9JIjoiMTAuMTEyMy9panNwcC4yMDE3LTAyNTUiLCJJU1NOIjoiMTU1NTAyNjUiLCJQTUlEIjoiMjg3MTQ3NjciLCJpc3N1ZWQiOnsiZGF0ZS1wYXJ0cyI6W1syMDE4LDMsMV1dfSwicGFnZSI6IjMyMC0zMjUiLCJhYnN0cmFjdCI6IlB1cnBvc2U6IFRvIGRldGVybWluZSB0aGUgcmVsaWFiaWxpdHkgYW5kIHZhcmlhYmlsaXR5IG9mIHRoZSBEeW5hbWljIFN0cmVuZ3RoIEluZGV4IChEU0kpIGNhbGN1bGF0ZWQgZnJvbSBzcXVhdC1qdW1wIChTSikgdnMgY291bnRlcm1vdmVtZW50LWp1bXAgKENNSikgcGVhayBmb3JjZSAoUEYpIGFuZCB0byBjb21wYXJlIERTSSB2YWx1ZXMgYmV0d2VlbiBtZXRob2RzLiBNZXRob2RzOiBNYWxlIHlvdXRoIHNvY2NlciBhbmQgcnVnYnkgbGVhZ3VlIHBsYXllcnMgKE4gPSAyNzsgYWdlIDE3LjIgwrEgMC43IHksIGhlaWdodCAxNzMuOSDCsSA1LjcgY20sIGJvZHkgbWFzcyA3MS4xIMKxIDcuMiBrZykgcGVyZm9ybWVkIDMgdHJpYWxzIG9mIHRoZSBTSiwgQ01KLCBhbmQgaXNvbWV0cmljIG1pZHRoaWdoIHB1bGwgKElNVFApIG9uIDIgc2VwYXJhdGUgZGF5cy4gRFNJIHdhcyBjYWxjdWxhdGVkIGJ5IGRpdmlkaW5nIHRoZSBQRiBkdXJpbmcgZWFjaCBqdW1wIGJ5IHRoZSBJTVRQIFBGLiBSZXN1bHRzOiBEU0ktU0ogZXhoaWJpdGVkIG1vZGVyYXRlIChpbnRyYWNsYXNzIGNvcnJlbGF0aW9uIGNvZWZmaWNpZW50IFtJQ0NdID0gLjQxOSkgd2l0aGluLXNlc3Npb24gcmVsaWFiaWxpdHkgYW5kIGhpZ2ggdmFyaWFiaWxpdHkgKHBlcmNlbnRhZ2UgY29lZmZpY2llbnQgb2YgdmFyaWF0aW9uIFslQ1ZdID0gMTUuOTEpIGR1cmluZyBzZXNzaW9uIDE7IGhvd2V2ZXIsIHRoaXMgaW1wcm92ZWQgbm90aWNlYWJseSBkdXJpbmcgc2Vzc2lvbiAyIChJQ0MgPSAuOTQ4LCAlQ1YgPSA0LjAzKS4gSW4gY29udHJhc3QsIERTSS1DTUogc2hvd2VkIG5lYXJseSBwZXJmZWN0IHdpdGhpbi1zZXNzaW9uIHJlbGlhYmlsaXR5IChJQ0MgPSAuOTIwLS45NTIpIGFuZCBsb3cgdmFyaWFiaWxpdHkgKCVDViA9IDMuODAtNC41NykgZm9yIGJvdGggc2Vzc2lvbnMuIE1vcmVvdmVyLCBEU0ktU0ogdmFsdWVzIGRlbW9uc3RyYXRlZCBhIHNtYWxsIHlldCBzaWduaWZpY2FudCBpbmNyZWFzZSBiZXR3ZWVuIHNlc3Npb25zIChQID0gLjAxLCBkID0gMC4zNyksIHdoZXJlYXMgb25seSBhIHRyaXZpYWwgYW5kIG5vbnNpZ25pZmljYW50IGluY3JlYXNlIHdhcyBvYnNlcnZlZCBmb3IgRFNJLUNNSiBiZXR3ZWVuIHNlc3Npb25zIChQID0gLjc5NiwgZCA9IDAuMDcpLiBCZXR3ZWVuLXNlc3Npb25zIHJlbGlhYmlsaXR5IHdhcyB2ZXJ5IGhpZ2ggZm9yIHRoZSBEU0ktU0ogKElDQyA9IC43NDEpIGFuZCBuZWFybHkgcGVyZmVjdCBmb3IgdGhlIERTSS1DTUogKElDQyA9IC45MjQpLiBUaGVyZSB3YXMgbm8gc2lnbmlmaWNhbnQgb3IgbWVhbmluZ2Z1bCBkaWZmZXJlbmNlIChQID0gLjI2MSwgZCA9IDAuMTIpIGJldHdlZW4gRFNJLVNKICgwLjgyIMKxIDAuMTgpIGFuZCBEU0ktQ01KICgwLjg0IMKxIDAuMTUpLiBDb25jbHVzaW9uczogUHJhY3RpdGlvbmVycyBzaG91bGQgdXNlIERTSS1DTUosIGFzIGl0IGlzIGFtb3JlIHJlbGlhYmxlIG1lYXN1cmUgdGhhbiBEU0ktU0osIGFsdGhvdWdoIGl0IHByb2R1Y2VzIHNpbWlsYXIgcmF0aW9zLiIsInB1Ymxpc2hlciI6Ikh1bWFuIEtpbmV0aWNzIFB1Ymxpc2hlcnMgSW5jLiIsImlzc3VlIjoiMyIsInZvbHVtZSI6IjEzIn0sImlzVGVtcG9yYXJ5IjpmYWxzZSwic3VwcHJlc3MtYXV0aG9yIjpmYWxzZSwiY29tcG9zaXRlIjpmYWxzZSwiYXV0aG9yLW9ubHkiOmZhbHNlfV19&quot;,&quot;citationItems&quot;:[{&quot;id&quot;:&quot;3df06647-ba88-35ff-b083-cccdde12642c&quot;,&quot;itemData&quot;:{&quot;type&quot;:&quot;article-journal&quot;,&quot;id&quot;:&quot;3df06647-ba88-35ff-b083-cccdde12642c&quot;,&quot;title&quot;:&quot;Comparison of methods of calculating dynamic strength index&quot;,&quot;author&quot;:[{&quot;family&quot;:&quot;Comfort&quot;,&quot;given&quot;:&quot;Paul&quot;,&quot;parse-names&quot;:false,&quot;dropping-particle&quot;:&quot;&quot;,&quot;non-dropping-particle&quot;:&quot;&quot;},{&quot;family&quot;:&quot;Thomas&quot;,&quot;given&quot;:&quot;Christopher&quot;,&quot;parse-names&quot;:false,&quot;dropping-particle&quot;:&quot;&quot;,&quot;non-dropping-particle&quot;:&quot;&quot;},{&quot;family&quot;:&quot;Dos'Santos&quot;,&quot;given&quot;:&quot;Thomas&quot;,&quot;parse-names&quot;:false,&quot;dropping-particle&quot;:&quot;&quot;,&quot;non-dropping-particle&quot;:&quot;&quot;},{&quot;family&quot;:&quot;Jones&quot;,&quot;given&quot;:&quot;Paul A.&quot;,&quot;parse-names&quot;:false,&quot;dropping-particle&quot;:&quot;&quot;,&quot;non-dropping-particle&quot;:&quot;&quot;},{&quot;family&quot;:&quot;Suchomel&quot;,&quot;given&quot;:&quot;Timothy J.&quot;,&quot;parse-names&quot;:false,&quot;dropping-particle&quot;:&quot;&quot;,&quot;non-dropping-particle&quot;:&quot;&quot;},{&quot;family&quot;:&quot;McMahon&quot;,&quot;given&quot;:&quot;John J.&quot;,&quot;parse-names&quot;:false,&quot;dropping-particle&quot;:&quot;&quot;,&quot;non-dropping-particle&quot;:&quot;&quot;}],&quot;container-title&quot;:&quot;International Journal of Sports Physiology and Performance&quot;,&quot;container-title-short&quot;:&quot;Int J Sports Physiol Perform&quot;,&quot;DOI&quot;:&quot;10.1123/ijspp.2017-0255&quot;,&quot;ISSN&quot;:&quot;15550265&quot;,&quot;PMID&quot;:&quot;28714767&quot;,&quot;issued&quot;:{&quot;date-parts&quot;:[[2018,3,1]]},&quot;page&quot;:&quot;320-325&quot;,&quot;abstract&quot;:&quot;Purpose: To determine the reliability and variability of the Dynamic Strength Index (DSI) calculated from squat-jump (SJ) vs countermovement-jump (CMJ) peak force (PF) and to compare DSI values between methods. Methods: Male youth soccer and rugby league players (N = 27; age 17.2 ± 0.7 y, height 173.9 ± 5.7 cm, body mass 71.1 ± 7.2 kg) performed 3 trials of the SJ, CMJ, and isometric midthigh pull (IMTP) on 2 separate days. DSI was calculated by dividing the PF during each jump by the IMTP PF. Results: DSI-SJ exhibited moderate (intraclass correlation coefficient [ICC] = .419) within-session reliability and high variability (percentage coefficient of variation [%CV] = 15.91) during session 1; however, this improved noticeably during session 2 (ICC = .948, %CV = 4.03). In contrast, DSI-CMJ showed nearly perfect within-session reliability (ICC = .920-.952) and low variability (%CV = 3.80-4.57) for both sessions. Moreover, DSI-SJ values demonstrated a small yet significant increase between sessions (P = .01, d = 0.37), whereas only a trivial and nonsignificant increase was observed for DSI-CMJ between sessions (P = .796, d = 0.07). Between-sessions reliability was very high for the DSI-SJ (ICC = .741) and nearly perfect for the DSI-CMJ (ICC = .924). There was no significant or meaningful difference (P = .261, d = 0.12) between DSI-SJ (0.82 ± 0.18) and DSI-CMJ (0.84 ± 0.15). Conclusions: Practitioners should use DSI-CMJ, as it is amore reliable measure than DSI-SJ, although it produces similar ratios.&quot;,&quot;publisher&quot;:&quot;Human Kinetics Publishers Inc.&quot;,&quot;issue&quot;:&quot;3&quot;,&quot;volume&quot;:&quot;13&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27718-98EE-4C66-9BF3-2A06015AD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bould, Scott</dc:creator>
  <cp:keywords/>
  <dc:description/>
  <cp:lastModifiedBy>Newbould, Scott</cp:lastModifiedBy>
  <cp:revision>3</cp:revision>
  <dcterms:created xsi:type="dcterms:W3CDTF">2025-05-12T06:48:00Z</dcterms:created>
  <dcterms:modified xsi:type="dcterms:W3CDTF">2025-05-12T06:49:00Z</dcterms:modified>
</cp:coreProperties>
</file>